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378F46" w14:textId="4A8E3F97" w:rsidR="000B2DCF" w:rsidRPr="008E0432" w:rsidRDefault="00C62853" w:rsidP="000B2DCF">
      <w:pPr>
        <w:jc w:val="center"/>
        <w:rPr>
          <w:color w:val="000000" w:themeColor="text1"/>
        </w:rPr>
      </w:pPr>
      <w:r>
        <w:rPr>
          <w:b/>
          <w:color w:val="000000" w:themeColor="text1"/>
        </w:rPr>
        <w:t xml:space="preserve">Supplementary </w:t>
      </w:r>
      <w:r w:rsidR="00C3571A">
        <w:rPr>
          <w:b/>
          <w:color w:val="000000" w:themeColor="text1"/>
        </w:rPr>
        <w:t>T</w:t>
      </w:r>
      <w:r w:rsidR="000B2DCF" w:rsidRPr="008E0432">
        <w:rPr>
          <w:rFonts w:hint="eastAsia"/>
          <w:b/>
          <w:color w:val="000000" w:themeColor="text1"/>
        </w:rPr>
        <w:t>able</w:t>
      </w:r>
      <w:r w:rsidR="000B2DCF" w:rsidRPr="008E0432">
        <w:rPr>
          <w:b/>
          <w:color w:val="000000" w:themeColor="text1"/>
        </w:rPr>
        <w:t xml:space="preserve"> </w:t>
      </w:r>
      <w:r>
        <w:rPr>
          <w:b/>
          <w:color w:val="000000" w:themeColor="text1"/>
        </w:rPr>
        <w:t>3</w:t>
      </w:r>
      <w:r w:rsidR="001C0116" w:rsidRPr="008E0432">
        <w:rPr>
          <w:b/>
          <w:color w:val="000000" w:themeColor="text1"/>
        </w:rPr>
        <w:t>.</w:t>
      </w:r>
      <w:r w:rsidR="000B2DCF" w:rsidRPr="008E0432">
        <w:rPr>
          <w:b/>
          <w:color w:val="000000" w:themeColor="text1"/>
        </w:rPr>
        <w:t xml:space="preserve"> </w:t>
      </w:r>
      <w:r w:rsidR="000B2DCF" w:rsidRPr="008E0432">
        <w:rPr>
          <w:rFonts w:hint="eastAsia"/>
          <w:b/>
          <w:color w:val="000000" w:themeColor="text1"/>
        </w:rPr>
        <w:t>Association between</w:t>
      </w:r>
      <w:r w:rsidR="000B2DCF" w:rsidRPr="008E0432">
        <w:rPr>
          <w:b/>
          <w:color w:val="000000" w:themeColor="text1"/>
        </w:rPr>
        <w:t xml:space="preserve"> PLR, NLR, LMR</w:t>
      </w:r>
      <w:r w:rsidR="00566087">
        <w:rPr>
          <w:b/>
          <w:color w:val="000000" w:themeColor="text1"/>
        </w:rPr>
        <w:t>, CRP</w:t>
      </w:r>
      <w:r w:rsidR="00C3571A">
        <w:rPr>
          <w:b/>
          <w:color w:val="000000" w:themeColor="text1"/>
        </w:rPr>
        <w:t>,</w:t>
      </w:r>
      <w:r w:rsidR="000B2DCF" w:rsidRPr="008E0432">
        <w:rPr>
          <w:b/>
          <w:color w:val="000000" w:themeColor="text1"/>
        </w:rPr>
        <w:t xml:space="preserve"> and</w:t>
      </w:r>
      <w:r w:rsidR="00403072">
        <w:rPr>
          <w:b/>
          <w:color w:val="000000" w:themeColor="text1"/>
        </w:rPr>
        <w:t xml:space="preserve"> </w:t>
      </w:r>
      <w:r w:rsidR="00403072" w:rsidRPr="008E0432">
        <w:rPr>
          <w:rFonts w:hint="eastAsia"/>
          <w:b/>
          <w:bCs/>
          <w:color w:val="000000" w:themeColor="text1"/>
        </w:rPr>
        <w:t>A</w:t>
      </w:r>
      <w:r w:rsidR="00403072" w:rsidRPr="008E0432">
        <w:rPr>
          <w:b/>
          <w:bCs/>
          <w:color w:val="000000" w:themeColor="text1"/>
        </w:rPr>
        <w:t>WGS-defined</w:t>
      </w:r>
      <w:r w:rsidR="000B2DCF" w:rsidRPr="008E0432">
        <w:rPr>
          <w:rFonts w:hint="eastAsia"/>
          <w:b/>
          <w:color w:val="000000" w:themeColor="text1"/>
        </w:rPr>
        <w:t xml:space="preserve"> sarcopenia </w:t>
      </w:r>
      <w:r w:rsidR="000B2DCF" w:rsidRPr="008E0432">
        <w:rPr>
          <w:b/>
          <w:color w:val="000000" w:themeColor="text1"/>
        </w:rPr>
        <w:t>according to Logistic Regression Models adjusted for potential confounders</w:t>
      </w:r>
    </w:p>
    <w:tbl>
      <w:tblPr>
        <w:tblStyle w:val="a5"/>
        <w:tblpPr w:leftFromText="180" w:rightFromText="180" w:vertAnchor="page" w:horzAnchor="margin" w:tblpY="2761"/>
        <w:tblW w:w="142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807"/>
        <w:gridCol w:w="2807"/>
        <w:gridCol w:w="2807"/>
        <w:gridCol w:w="2807"/>
      </w:tblGrid>
      <w:tr w:rsidR="000B2DCF" w:rsidRPr="008E0432" w14:paraId="31648D9C" w14:textId="77777777" w:rsidTr="005D3644">
        <w:tc>
          <w:tcPr>
            <w:tcW w:w="29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294917E" w14:textId="77777777" w:rsidR="000B2DCF" w:rsidRPr="008E0432" w:rsidRDefault="000B2DCF" w:rsidP="00493984">
            <w:pPr>
              <w:ind w:firstLine="361"/>
              <w:jc w:val="center"/>
              <w:rPr>
                <w:rFonts w:eastAsiaTheme="minorEastAsia"/>
                <w:b/>
                <w:color w:val="000000" w:themeColor="text1"/>
              </w:rPr>
            </w:pPr>
          </w:p>
        </w:tc>
        <w:tc>
          <w:tcPr>
            <w:tcW w:w="28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89E7D12" w14:textId="77777777" w:rsidR="000B2DCF" w:rsidRPr="008E0432" w:rsidRDefault="000B2DCF" w:rsidP="00493984">
            <w:pPr>
              <w:ind w:firstLine="361"/>
              <w:jc w:val="center"/>
              <w:rPr>
                <w:rFonts w:eastAsiaTheme="minorEastAsia"/>
                <w:b/>
                <w:color w:val="000000" w:themeColor="text1"/>
              </w:rPr>
            </w:pPr>
            <w:r w:rsidRPr="008E0432">
              <w:rPr>
                <w:rFonts w:eastAsiaTheme="minorEastAsia"/>
                <w:b/>
                <w:color w:val="000000" w:themeColor="text1"/>
              </w:rPr>
              <w:t>Unadjusted</w:t>
            </w:r>
          </w:p>
        </w:tc>
        <w:tc>
          <w:tcPr>
            <w:tcW w:w="28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330DD66" w14:textId="77777777" w:rsidR="000B2DCF" w:rsidRPr="008E0432" w:rsidRDefault="000B2DCF" w:rsidP="00493984">
            <w:pPr>
              <w:ind w:firstLine="361"/>
              <w:jc w:val="center"/>
              <w:rPr>
                <w:rFonts w:eastAsiaTheme="minorEastAsia"/>
                <w:b/>
                <w:color w:val="000000" w:themeColor="text1"/>
              </w:rPr>
            </w:pPr>
            <w:r w:rsidRPr="008E0432">
              <w:rPr>
                <w:rFonts w:eastAsiaTheme="minorEastAsia" w:hint="eastAsia"/>
                <w:b/>
                <w:color w:val="000000" w:themeColor="text1"/>
              </w:rPr>
              <w:t>Model 1</w:t>
            </w:r>
          </w:p>
        </w:tc>
        <w:tc>
          <w:tcPr>
            <w:tcW w:w="28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4AA854B" w14:textId="77777777" w:rsidR="000B2DCF" w:rsidRPr="008E0432" w:rsidRDefault="000B2DCF" w:rsidP="00493984">
            <w:pPr>
              <w:ind w:firstLine="361"/>
              <w:jc w:val="center"/>
              <w:rPr>
                <w:rFonts w:eastAsiaTheme="minorEastAsia"/>
                <w:b/>
                <w:color w:val="000000" w:themeColor="text1"/>
              </w:rPr>
            </w:pPr>
            <w:r w:rsidRPr="008E0432">
              <w:rPr>
                <w:rFonts w:eastAsiaTheme="minorEastAsia" w:hint="eastAsia"/>
                <w:b/>
                <w:color w:val="000000" w:themeColor="text1"/>
              </w:rPr>
              <w:t>Model 2</w:t>
            </w:r>
          </w:p>
        </w:tc>
        <w:tc>
          <w:tcPr>
            <w:tcW w:w="28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CC87605" w14:textId="77777777" w:rsidR="000B2DCF" w:rsidRPr="008E0432" w:rsidRDefault="000B2DCF" w:rsidP="00493984">
            <w:pPr>
              <w:ind w:firstLine="361"/>
              <w:jc w:val="center"/>
              <w:rPr>
                <w:rFonts w:eastAsiaTheme="minorEastAsia"/>
                <w:b/>
                <w:color w:val="000000" w:themeColor="text1"/>
              </w:rPr>
            </w:pPr>
            <w:r w:rsidRPr="008E0432">
              <w:rPr>
                <w:rFonts w:eastAsiaTheme="minorEastAsia" w:hint="eastAsia"/>
                <w:b/>
                <w:color w:val="000000" w:themeColor="text1"/>
              </w:rPr>
              <w:t>Model 3</w:t>
            </w:r>
          </w:p>
        </w:tc>
      </w:tr>
      <w:tr w:rsidR="00084BE5" w:rsidRPr="008E0432" w14:paraId="15FDB78D" w14:textId="77777777" w:rsidTr="005D3644">
        <w:tc>
          <w:tcPr>
            <w:tcW w:w="2977" w:type="dxa"/>
          </w:tcPr>
          <w:p w14:paraId="106E9D72" w14:textId="77777777" w:rsidR="00084BE5" w:rsidRPr="008E0432" w:rsidRDefault="00084BE5" w:rsidP="00084BE5">
            <w:pPr>
              <w:ind w:firstLine="360"/>
              <w:jc w:val="left"/>
              <w:rPr>
                <w:color w:val="000000" w:themeColor="text1"/>
              </w:rPr>
            </w:pPr>
            <w:r w:rsidRPr="008E0432">
              <w:rPr>
                <w:rFonts w:eastAsiaTheme="minorEastAsia"/>
                <w:color w:val="000000" w:themeColor="text1"/>
              </w:rPr>
              <w:t>PLR</w:t>
            </w:r>
            <w:r w:rsidRPr="008E0432">
              <w:rPr>
                <w:color w:val="000000" w:themeColor="text1"/>
              </w:rPr>
              <w:t xml:space="preserve"> (per 1-SD)</w:t>
            </w:r>
          </w:p>
        </w:tc>
        <w:tc>
          <w:tcPr>
            <w:tcW w:w="2807" w:type="dxa"/>
          </w:tcPr>
          <w:p w14:paraId="7E9AD5B5" w14:textId="77777777" w:rsidR="00084BE5" w:rsidRPr="008E0432" w:rsidRDefault="00084BE5" w:rsidP="00084BE5">
            <w:pPr>
              <w:ind w:firstLine="360"/>
              <w:jc w:val="center"/>
              <w:rPr>
                <w:color w:val="000000" w:themeColor="text1"/>
              </w:rPr>
            </w:pPr>
            <w:r w:rsidRPr="008E0432">
              <w:rPr>
                <w:rFonts w:eastAsiaTheme="minorEastAsia" w:hint="eastAsia"/>
                <w:color w:val="000000" w:themeColor="text1"/>
              </w:rPr>
              <w:t>1</w:t>
            </w:r>
            <w:r w:rsidRPr="008E0432">
              <w:rPr>
                <w:rFonts w:eastAsiaTheme="minorEastAsia"/>
                <w:color w:val="000000" w:themeColor="text1"/>
              </w:rPr>
              <w:t>.19 (0.92-1.53)</w:t>
            </w:r>
          </w:p>
        </w:tc>
        <w:tc>
          <w:tcPr>
            <w:tcW w:w="2807" w:type="dxa"/>
          </w:tcPr>
          <w:p w14:paraId="150582E8" w14:textId="77777777" w:rsidR="00084BE5" w:rsidRPr="008E0432" w:rsidRDefault="00084BE5" w:rsidP="00084BE5">
            <w:pPr>
              <w:ind w:firstLine="360"/>
              <w:jc w:val="center"/>
              <w:rPr>
                <w:color w:val="000000" w:themeColor="text1"/>
              </w:rPr>
            </w:pPr>
            <w:r w:rsidRPr="008E0432">
              <w:rPr>
                <w:rFonts w:eastAsiaTheme="minorEastAsia" w:hint="eastAsia"/>
                <w:color w:val="000000" w:themeColor="text1"/>
              </w:rPr>
              <w:t>1</w:t>
            </w:r>
            <w:r w:rsidRPr="008E0432">
              <w:rPr>
                <w:rFonts w:eastAsiaTheme="minorEastAsia"/>
                <w:color w:val="000000" w:themeColor="text1"/>
              </w:rPr>
              <w:t>.16 (0.88-1.53)</w:t>
            </w:r>
          </w:p>
        </w:tc>
        <w:tc>
          <w:tcPr>
            <w:tcW w:w="2807" w:type="dxa"/>
          </w:tcPr>
          <w:p w14:paraId="0F7BC564" w14:textId="0B4578A8" w:rsidR="00084BE5" w:rsidRPr="008E0432" w:rsidRDefault="00084BE5" w:rsidP="00084BE5">
            <w:pPr>
              <w:ind w:firstLine="360"/>
              <w:jc w:val="center"/>
              <w:rPr>
                <w:color w:val="000000" w:themeColor="text1"/>
              </w:rPr>
            </w:pPr>
            <w:r w:rsidRPr="008E0432">
              <w:rPr>
                <w:rFonts w:eastAsiaTheme="minorEastAsia" w:hint="eastAsia"/>
                <w:color w:val="000000" w:themeColor="text1"/>
              </w:rPr>
              <w:t>1</w:t>
            </w:r>
            <w:r w:rsidRPr="008E0432">
              <w:rPr>
                <w:rFonts w:eastAsiaTheme="minorEastAsia"/>
                <w:color w:val="000000" w:themeColor="text1"/>
              </w:rPr>
              <w:t>.</w:t>
            </w:r>
            <w:r>
              <w:rPr>
                <w:rFonts w:eastAsiaTheme="minorEastAsia"/>
                <w:color w:val="000000" w:themeColor="text1"/>
              </w:rPr>
              <w:t>19</w:t>
            </w:r>
            <w:r w:rsidRPr="008E0432">
              <w:rPr>
                <w:rFonts w:eastAsiaTheme="minorEastAsia"/>
                <w:color w:val="000000" w:themeColor="text1"/>
              </w:rPr>
              <w:t xml:space="preserve"> (0.9</w:t>
            </w:r>
            <w:r>
              <w:rPr>
                <w:rFonts w:eastAsiaTheme="minorEastAsia"/>
                <w:color w:val="000000" w:themeColor="text1"/>
              </w:rPr>
              <w:t>1</w:t>
            </w:r>
            <w:r w:rsidRPr="008E0432">
              <w:rPr>
                <w:rFonts w:eastAsiaTheme="minorEastAsia"/>
                <w:color w:val="000000" w:themeColor="text1"/>
              </w:rPr>
              <w:t>-1.</w:t>
            </w:r>
            <w:r>
              <w:rPr>
                <w:rFonts w:eastAsiaTheme="minorEastAsia"/>
                <w:color w:val="000000" w:themeColor="text1"/>
              </w:rPr>
              <w:t>58</w:t>
            </w:r>
            <w:r w:rsidRPr="008E0432">
              <w:rPr>
                <w:rFonts w:eastAsiaTheme="minorEastAsia"/>
                <w:color w:val="000000" w:themeColor="text1"/>
              </w:rPr>
              <w:t>)</w:t>
            </w:r>
          </w:p>
        </w:tc>
        <w:tc>
          <w:tcPr>
            <w:tcW w:w="2807" w:type="dxa"/>
          </w:tcPr>
          <w:p w14:paraId="1A504F45" w14:textId="454B221C" w:rsidR="00084BE5" w:rsidRPr="008E0432" w:rsidRDefault="00084BE5" w:rsidP="00084BE5">
            <w:pPr>
              <w:ind w:firstLine="360"/>
              <w:jc w:val="center"/>
              <w:rPr>
                <w:color w:val="000000" w:themeColor="text1"/>
              </w:rPr>
            </w:pPr>
            <w:r w:rsidRPr="008E0432">
              <w:rPr>
                <w:rFonts w:eastAsiaTheme="minorEastAsia" w:hint="eastAsia"/>
                <w:color w:val="000000" w:themeColor="text1"/>
              </w:rPr>
              <w:t>1</w:t>
            </w:r>
            <w:r w:rsidRPr="008E0432">
              <w:rPr>
                <w:rFonts w:eastAsiaTheme="minorEastAsia"/>
                <w:color w:val="000000" w:themeColor="text1"/>
              </w:rPr>
              <w:t>.</w:t>
            </w:r>
            <w:r>
              <w:rPr>
                <w:rFonts w:eastAsiaTheme="minorEastAsia"/>
                <w:color w:val="000000" w:themeColor="text1"/>
              </w:rPr>
              <w:t>09</w:t>
            </w:r>
            <w:r w:rsidRPr="008E0432">
              <w:rPr>
                <w:rFonts w:eastAsiaTheme="minorEastAsia"/>
                <w:color w:val="000000" w:themeColor="text1"/>
              </w:rPr>
              <w:t xml:space="preserve"> (0.8</w:t>
            </w:r>
            <w:r>
              <w:rPr>
                <w:rFonts w:eastAsiaTheme="minorEastAsia"/>
                <w:color w:val="000000" w:themeColor="text1"/>
              </w:rPr>
              <w:t>2</w:t>
            </w:r>
            <w:r w:rsidRPr="008E0432">
              <w:rPr>
                <w:rFonts w:eastAsiaTheme="minorEastAsia"/>
                <w:color w:val="000000" w:themeColor="text1"/>
              </w:rPr>
              <w:t>-1.</w:t>
            </w:r>
            <w:r>
              <w:rPr>
                <w:rFonts w:eastAsiaTheme="minorEastAsia"/>
                <w:color w:val="000000" w:themeColor="text1"/>
              </w:rPr>
              <w:t>4</w:t>
            </w:r>
            <w:r w:rsidRPr="008E0432">
              <w:rPr>
                <w:rFonts w:eastAsiaTheme="minorEastAsia"/>
                <w:color w:val="000000" w:themeColor="text1"/>
              </w:rPr>
              <w:t>5)</w:t>
            </w:r>
          </w:p>
        </w:tc>
      </w:tr>
      <w:tr w:rsidR="00566087" w:rsidRPr="008E0432" w14:paraId="79D78F00" w14:textId="77777777" w:rsidTr="005D3644">
        <w:tc>
          <w:tcPr>
            <w:tcW w:w="2977" w:type="dxa"/>
          </w:tcPr>
          <w:p w14:paraId="0FFEBC11" w14:textId="4D5AF6C8" w:rsidR="00566087" w:rsidRPr="008E0432" w:rsidRDefault="00566087" w:rsidP="00493984">
            <w:pPr>
              <w:ind w:firstLine="360"/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Q</w:t>
            </w:r>
            <w:r>
              <w:rPr>
                <w:color w:val="000000" w:themeColor="text1"/>
              </w:rPr>
              <w:t>uartile of PLR</w:t>
            </w:r>
          </w:p>
        </w:tc>
        <w:tc>
          <w:tcPr>
            <w:tcW w:w="2807" w:type="dxa"/>
          </w:tcPr>
          <w:p w14:paraId="3A818762" w14:textId="77777777" w:rsidR="00566087" w:rsidRPr="008E0432" w:rsidRDefault="00566087" w:rsidP="00493984">
            <w:pPr>
              <w:ind w:firstLine="360"/>
              <w:jc w:val="center"/>
              <w:rPr>
                <w:color w:val="000000" w:themeColor="text1"/>
              </w:rPr>
            </w:pPr>
          </w:p>
        </w:tc>
        <w:tc>
          <w:tcPr>
            <w:tcW w:w="2807" w:type="dxa"/>
          </w:tcPr>
          <w:p w14:paraId="16337EB7" w14:textId="77777777" w:rsidR="00566087" w:rsidRPr="008E0432" w:rsidRDefault="00566087" w:rsidP="00493984">
            <w:pPr>
              <w:ind w:firstLine="360"/>
              <w:jc w:val="center"/>
              <w:rPr>
                <w:color w:val="000000" w:themeColor="text1"/>
              </w:rPr>
            </w:pPr>
          </w:p>
        </w:tc>
        <w:tc>
          <w:tcPr>
            <w:tcW w:w="2807" w:type="dxa"/>
          </w:tcPr>
          <w:p w14:paraId="5090EA3A" w14:textId="77777777" w:rsidR="00566087" w:rsidRPr="008E0432" w:rsidRDefault="00566087" w:rsidP="00493984">
            <w:pPr>
              <w:ind w:firstLine="360"/>
              <w:jc w:val="center"/>
              <w:rPr>
                <w:color w:val="000000" w:themeColor="text1"/>
              </w:rPr>
            </w:pPr>
          </w:p>
        </w:tc>
        <w:tc>
          <w:tcPr>
            <w:tcW w:w="2807" w:type="dxa"/>
          </w:tcPr>
          <w:p w14:paraId="6276924D" w14:textId="77777777" w:rsidR="00566087" w:rsidRPr="008E0432" w:rsidRDefault="00566087" w:rsidP="00493984">
            <w:pPr>
              <w:ind w:firstLine="360"/>
              <w:jc w:val="center"/>
              <w:rPr>
                <w:color w:val="000000" w:themeColor="text1"/>
              </w:rPr>
            </w:pPr>
          </w:p>
        </w:tc>
      </w:tr>
      <w:tr w:rsidR="00566087" w:rsidRPr="008E0432" w14:paraId="4E3768B5" w14:textId="77777777" w:rsidTr="005D3644">
        <w:tc>
          <w:tcPr>
            <w:tcW w:w="2977" w:type="dxa"/>
          </w:tcPr>
          <w:p w14:paraId="49478B7E" w14:textId="79D7CB90" w:rsidR="00566087" w:rsidRPr="008E0432" w:rsidRDefault="00566087" w:rsidP="00566087">
            <w:pPr>
              <w:ind w:firstLine="360"/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Q1</w:t>
            </w:r>
          </w:p>
        </w:tc>
        <w:tc>
          <w:tcPr>
            <w:tcW w:w="2807" w:type="dxa"/>
          </w:tcPr>
          <w:p w14:paraId="58BF41A8" w14:textId="577A3F0A" w:rsidR="00566087" w:rsidRPr="008E0432" w:rsidRDefault="00F448D7" w:rsidP="00566087">
            <w:pPr>
              <w:ind w:firstLine="36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79 (0.37-1.72)</w:t>
            </w:r>
          </w:p>
        </w:tc>
        <w:tc>
          <w:tcPr>
            <w:tcW w:w="2807" w:type="dxa"/>
          </w:tcPr>
          <w:p w14:paraId="3C469E8D" w14:textId="7FA00EB8" w:rsidR="00566087" w:rsidRPr="008E0432" w:rsidRDefault="00AC4172" w:rsidP="00566087">
            <w:pPr>
              <w:ind w:firstLine="36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78 (0.34-1.80)</w:t>
            </w:r>
          </w:p>
        </w:tc>
        <w:tc>
          <w:tcPr>
            <w:tcW w:w="2807" w:type="dxa"/>
          </w:tcPr>
          <w:p w14:paraId="7C3D5CDD" w14:textId="112EB90C" w:rsidR="00566087" w:rsidRPr="008E0432" w:rsidRDefault="00A16D30" w:rsidP="00566087">
            <w:pPr>
              <w:ind w:firstLine="36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72 (0.30-1.68)</w:t>
            </w:r>
          </w:p>
        </w:tc>
        <w:tc>
          <w:tcPr>
            <w:tcW w:w="2807" w:type="dxa"/>
          </w:tcPr>
          <w:p w14:paraId="59207BBA" w14:textId="699E6BF7" w:rsidR="00566087" w:rsidRPr="00B75509" w:rsidRDefault="00316E97" w:rsidP="00566087">
            <w:pPr>
              <w:ind w:firstLine="360"/>
              <w:jc w:val="center"/>
              <w:rPr>
                <w:rFonts w:ascii="宋体" w:eastAsia="宋体" w:hAnsi="宋体" w:cs="宋体"/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84 (0.35-2.02)</w:t>
            </w:r>
          </w:p>
        </w:tc>
      </w:tr>
      <w:tr w:rsidR="00566087" w:rsidRPr="008E0432" w14:paraId="14AB8D1A" w14:textId="77777777" w:rsidTr="005D3644">
        <w:tc>
          <w:tcPr>
            <w:tcW w:w="2977" w:type="dxa"/>
          </w:tcPr>
          <w:p w14:paraId="010E088C" w14:textId="66A95E74" w:rsidR="00566087" w:rsidRPr="008E0432" w:rsidRDefault="00566087" w:rsidP="00566087">
            <w:pPr>
              <w:ind w:firstLine="360"/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Q2</w:t>
            </w:r>
          </w:p>
        </w:tc>
        <w:tc>
          <w:tcPr>
            <w:tcW w:w="2807" w:type="dxa"/>
          </w:tcPr>
          <w:p w14:paraId="126A9BCF" w14:textId="5723A395" w:rsidR="00566087" w:rsidRPr="008E0432" w:rsidRDefault="00F448D7" w:rsidP="00566087">
            <w:pPr>
              <w:ind w:firstLine="36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54 (0.23-1.25)</w:t>
            </w:r>
          </w:p>
        </w:tc>
        <w:tc>
          <w:tcPr>
            <w:tcW w:w="2807" w:type="dxa"/>
          </w:tcPr>
          <w:p w14:paraId="1EE8097A" w14:textId="41F12CD6" w:rsidR="00566087" w:rsidRPr="008E0432" w:rsidRDefault="00AC4172" w:rsidP="00566087">
            <w:pPr>
              <w:ind w:firstLine="36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56 (0.23-1.36)</w:t>
            </w:r>
          </w:p>
        </w:tc>
        <w:tc>
          <w:tcPr>
            <w:tcW w:w="2807" w:type="dxa"/>
          </w:tcPr>
          <w:p w14:paraId="46C051EB" w14:textId="343A8D8D" w:rsidR="00566087" w:rsidRPr="008E0432" w:rsidRDefault="00A16D30" w:rsidP="00566087">
            <w:pPr>
              <w:ind w:firstLine="36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55 (0.23-1.34)</w:t>
            </w:r>
          </w:p>
        </w:tc>
        <w:tc>
          <w:tcPr>
            <w:tcW w:w="2807" w:type="dxa"/>
          </w:tcPr>
          <w:p w14:paraId="5B13763B" w14:textId="7FF25952" w:rsidR="00566087" w:rsidRPr="008E0432" w:rsidRDefault="00316E97" w:rsidP="00566087">
            <w:pPr>
              <w:ind w:firstLine="36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63 (0.26-1.56)</w:t>
            </w:r>
          </w:p>
        </w:tc>
      </w:tr>
      <w:tr w:rsidR="00566087" w:rsidRPr="008E0432" w14:paraId="3685BA43" w14:textId="77777777" w:rsidTr="005D3644">
        <w:tc>
          <w:tcPr>
            <w:tcW w:w="2977" w:type="dxa"/>
          </w:tcPr>
          <w:p w14:paraId="2A434B84" w14:textId="0A996DD2" w:rsidR="00566087" w:rsidRPr="008E0432" w:rsidRDefault="00566087" w:rsidP="00566087">
            <w:pPr>
              <w:ind w:firstLine="360"/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Q3</w:t>
            </w:r>
          </w:p>
        </w:tc>
        <w:tc>
          <w:tcPr>
            <w:tcW w:w="2807" w:type="dxa"/>
          </w:tcPr>
          <w:p w14:paraId="72B4DFBE" w14:textId="6EB962C3" w:rsidR="00566087" w:rsidRPr="008E0432" w:rsidRDefault="00F448D7" w:rsidP="00566087">
            <w:pPr>
              <w:ind w:firstLine="36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>.22 (0.60-2.51)</w:t>
            </w:r>
          </w:p>
        </w:tc>
        <w:tc>
          <w:tcPr>
            <w:tcW w:w="2807" w:type="dxa"/>
          </w:tcPr>
          <w:p w14:paraId="1FF85F3B" w14:textId="715717AB" w:rsidR="00566087" w:rsidRPr="008E0432" w:rsidRDefault="00AC4172" w:rsidP="00566087">
            <w:pPr>
              <w:ind w:firstLine="36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>.07 (0.49-2.34)</w:t>
            </w:r>
          </w:p>
        </w:tc>
        <w:tc>
          <w:tcPr>
            <w:tcW w:w="2807" w:type="dxa"/>
          </w:tcPr>
          <w:p w14:paraId="166A20CB" w14:textId="78D8B1DB" w:rsidR="00566087" w:rsidRPr="008E0432" w:rsidRDefault="00A16D30" w:rsidP="00566087">
            <w:pPr>
              <w:ind w:firstLine="36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>.06 (0.48-2.33)</w:t>
            </w:r>
          </w:p>
        </w:tc>
        <w:tc>
          <w:tcPr>
            <w:tcW w:w="2807" w:type="dxa"/>
          </w:tcPr>
          <w:p w14:paraId="0078D4BB" w14:textId="33F924E7" w:rsidR="00566087" w:rsidRPr="008E0432" w:rsidRDefault="00316E97" w:rsidP="00566087">
            <w:pPr>
              <w:ind w:firstLine="36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>.12 (0.50-2.50)</w:t>
            </w:r>
          </w:p>
        </w:tc>
      </w:tr>
      <w:tr w:rsidR="00566087" w:rsidRPr="008E0432" w14:paraId="051733A8" w14:textId="77777777" w:rsidTr="005D3644">
        <w:tc>
          <w:tcPr>
            <w:tcW w:w="2977" w:type="dxa"/>
          </w:tcPr>
          <w:p w14:paraId="6ADD60B5" w14:textId="3B16D76C" w:rsidR="00566087" w:rsidRPr="008E0432" w:rsidRDefault="00566087" w:rsidP="00566087">
            <w:pPr>
              <w:ind w:firstLine="360"/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Q</w:t>
            </w:r>
            <w:r>
              <w:rPr>
                <w:color w:val="000000" w:themeColor="text1"/>
              </w:rPr>
              <w:t>4</w:t>
            </w:r>
          </w:p>
        </w:tc>
        <w:tc>
          <w:tcPr>
            <w:tcW w:w="2807" w:type="dxa"/>
          </w:tcPr>
          <w:p w14:paraId="49D3E415" w14:textId="555DD876" w:rsidR="00566087" w:rsidRPr="008E0432" w:rsidRDefault="00316E97" w:rsidP="00566087">
            <w:pPr>
              <w:ind w:firstLine="36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 xml:space="preserve"> (reference)</w:t>
            </w:r>
          </w:p>
        </w:tc>
        <w:tc>
          <w:tcPr>
            <w:tcW w:w="2807" w:type="dxa"/>
          </w:tcPr>
          <w:p w14:paraId="60E1DBDC" w14:textId="0C4607FA" w:rsidR="00566087" w:rsidRPr="008E0432" w:rsidRDefault="00316E97" w:rsidP="00566087">
            <w:pPr>
              <w:ind w:firstLine="36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 xml:space="preserve"> (reference)</w:t>
            </w:r>
          </w:p>
        </w:tc>
        <w:tc>
          <w:tcPr>
            <w:tcW w:w="2807" w:type="dxa"/>
          </w:tcPr>
          <w:p w14:paraId="53BC65C8" w14:textId="75ACC4E1" w:rsidR="00566087" w:rsidRPr="008E0432" w:rsidRDefault="00316E97" w:rsidP="00566087">
            <w:pPr>
              <w:ind w:firstLine="36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 xml:space="preserve"> (reference)</w:t>
            </w:r>
          </w:p>
        </w:tc>
        <w:tc>
          <w:tcPr>
            <w:tcW w:w="2807" w:type="dxa"/>
          </w:tcPr>
          <w:p w14:paraId="7D9981D8" w14:textId="0009DB63" w:rsidR="00566087" w:rsidRPr="008E0432" w:rsidRDefault="00316E97" w:rsidP="00566087">
            <w:pPr>
              <w:ind w:firstLine="36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 xml:space="preserve"> (reference)</w:t>
            </w:r>
          </w:p>
        </w:tc>
      </w:tr>
      <w:tr w:rsidR="00084BE5" w:rsidRPr="008E0432" w14:paraId="42566E77" w14:textId="77777777" w:rsidTr="005D3644">
        <w:tc>
          <w:tcPr>
            <w:tcW w:w="2977" w:type="dxa"/>
          </w:tcPr>
          <w:p w14:paraId="41775984" w14:textId="77777777" w:rsidR="00084BE5" w:rsidRPr="008E0432" w:rsidRDefault="00084BE5" w:rsidP="00084BE5">
            <w:pPr>
              <w:ind w:firstLine="360"/>
              <w:jc w:val="left"/>
              <w:rPr>
                <w:color w:val="000000" w:themeColor="text1"/>
              </w:rPr>
            </w:pPr>
            <w:r w:rsidRPr="008E0432">
              <w:rPr>
                <w:rFonts w:eastAsiaTheme="minorEastAsia"/>
                <w:color w:val="000000" w:themeColor="text1"/>
              </w:rPr>
              <w:t>NLR</w:t>
            </w:r>
            <w:r w:rsidRPr="008E0432">
              <w:rPr>
                <w:color w:val="000000" w:themeColor="text1"/>
              </w:rPr>
              <w:t xml:space="preserve"> (per 1-SD)</w:t>
            </w:r>
          </w:p>
        </w:tc>
        <w:tc>
          <w:tcPr>
            <w:tcW w:w="2807" w:type="dxa"/>
          </w:tcPr>
          <w:p w14:paraId="1AB1E6C3" w14:textId="77777777" w:rsidR="00084BE5" w:rsidRPr="008E0432" w:rsidRDefault="00084BE5" w:rsidP="00084BE5">
            <w:pPr>
              <w:ind w:firstLine="360"/>
              <w:jc w:val="center"/>
              <w:rPr>
                <w:color w:val="000000" w:themeColor="text1"/>
              </w:rPr>
            </w:pPr>
            <w:r w:rsidRPr="008E0432">
              <w:rPr>
                <w:rFonts w:eastAsiaTheme="minorEastAsia"/>
                <w:color w:val="000000" w:themeColor="text1"/>
              </w:rPr>
              <w:t>0.97 (0.73-1.28)</w:t>
            </w:r>
          </w:p>
        </w:tc>
        <w:tc>
          <w:tcPr>
            <w:tcW w:w="2807" w:type="dxa"/>
          </w:tcPr>
          <w:p w14:paraId="35EE7718" w14:textId="77777777" w:rsidR="00084BE5" w:rsidRPr="008E0432" w:rsidRDefault="00084BE5" w:rsidP="00084BE5">
            <w:pPr>
              <w:ind w:firstLine="360"/>
              <w:jc w:val="center"/>
              <w:rPr>
                <w:color w:val="000000" w:themeColor="text1"/>
              </w:rPr>
            </w:pPr>
            <w:r w:rsidRPr="008E0432">
              <w:rPr>
                <w:rFonts w:eastAsiaTheme="minorEastAsia" w:hint="eastAsia"/>
                <w:color w:val="000000" w:themeColor="text1"/>
              </w:rPr>
              <w:t>1</w:t>
            </w:r>
            <w:r w:rsidRPr="008E0432">
              <w:rPr>
                <w:rFonts w:eastAsiaTheme="minorEastAsia"/>
                <w:color w:val="000000" w:themeColor="text1"/>
              </w:rPr>
              <w:t>.04 (0.77-1.40)</w:t>
            </w:r>
          </w:p>
        </w:tc>
        <w:tc>
          <w:tcPr>
            <w:tcW w:w="2807" w:type="dxa"/>
          </w:tcPr>
          <w:p w14:paraId="185BACA9" w14:textId="6FCD0A7E" w:rsidR="00084BE5" w:rsidRPr="008E0432" w:rsidRDefault="00084BE5" w:rsidP="00084BE5">
            <w:pPr>
              <w:ind w:firstLine="360"/>
              <w:jc w:val="center"/>
              <w:rPr>
                <w:color w:val="000000" w:themeColor="text1"/>
              </w:rPr>
            </w:pPr>
            <w:r w:rsidRPr="008E0432">
              <w:rPr>
                <w:rFonts w:eastAsiaTheme="minorEastAsia" w:hint="eastAsia"/>
                <w:color w:val="000000" w:themeColor="text1"/>
              </w:rPr>
              <w:t>1</w:t>
            </w:r>
            <w:r w:rsidRPr="008E0432">
              <w:rPr>
                <w:rFonts w:eastAsiaTheme="minorEastAsia"/>
                <w:color w:val="000000" w:themeColor="text1"/>
              </w:rPr>
              <w:t>. 0</w:t>
            </w:r>
            <w:r>
              <w:rPr>
                <w:rFonts w:eastAsiaTheme="minorEastAsia"/>
                <w:color w:val="000000" w:themeColor="text1"/>
              </w:rPr>
              <w:t>4</w:t>
            </w:r>
            <w:r w:rsidRPr="008E0432">
              <w:rPr>
                <w:rFonts w:eastAsiaTheme="minorEastAsia"/>
                <w:color w:val="000000" w:themeColor="text1"/>
              </w:rPr>
              <w:t xml:space="preserve"> (0.</w:t>
            </w:r>
            <w:r>
              <w:rPr>
                <w:rFonts w:eastAsiaTheme="minorEastAsia"/>
                <w:color w:val="000000" w:themeColor="text1"/>
              </w:rPr>
              <w:t>77</w:t>
            </w:r>
            <w:r w:rsidRPr="008E0432">
              <w:rPr>
                <w:rFonts w:eastAsiaTheme="minorEastAsia"/>
                <w:color w:val="000000" w:themeColor="text1"/>
              </w:rPr>
              <w:t>-1.4</w:t>
            </w:r>
            <w:r>
              <w:rPr>
                <w:rFonts w:eastAsiaTheme="minorEastAsia"/>
                <w:color w:val="000000" w:themeColor="text1"/>
              </w:rPr>
              <w:t>0</w:t>
            </w:r>
            <w:r w:rsidRPr="008E0432">
              <w:rPr>
                <w:rFonts w:eastAsiaTheme="minorEastAsia"/>
                <w:color w:val="000000" w:themeColor="text1"/>
              </w:rPr>
              <w:t>)</w:t>
            </w:r>
          </w:p>
        </w:tc>
        <w:tc>
          <w:tcPr>
            <w:tcW w:w="2807" w:type="dxa"/>
          </w:tcPr>
          <w:p w14:paraId="0FFB9A2D" w14:textId="4B616F79" w:rsidR="00084BE5" w:rsidRPr="008E0432" w:rsidRDefault="00084BE5" w:rsidP="00084BE5">
            <w:pPr>
              <w:ind w:firstLine="360"/>
              <w:jc w:val="center"/>
              <w:rPr>
                <w:color w:val="000000" w:themeColor="text1"/>
              </w:rPr>
            </w:pPr>
            <w:r>
              <w:rPr>
                <w:rFonts w:eastAsiaTheme="minorEastAsia"/>
                <w:color w:val="000000" w:themeColor="text1"/>
              </w:rPr>
              <w:t>0.96</w:t>
            </w:r>
            <w:r w:rsidRPr="008E0432">
              <w:rPr>
                <w:rFonts w:eastAsiaTheme="minorEastAsia"/>
                <w:color w:val="000000" w:themeColor="text1"/>
              </w:rPr>
              <w:t xml:space="preserve"> (0.7</w:t>
            </w:r>
            <w:r>
              <w:rPr>
                <w:rFonts w:eastAsiaTheme="minorEastAsia"/>
                <w:color w:val="000000" w:themeColor="text1"/>
              </w:rPr>
              <w:t>1</w:t>
            </w:r>
            <w:r w:rsidRPr="008E0432">
              <w:rPr>
                <w:rFonts w:eastAsiaTheme="minorEastAsia"/>
                <w:color w:val="000000" w:themeColor="text1"/>
              </w:rPr>
              <w:t>-1.</w:t>
            </w:r>
            <w:r>
              <w:rPr>
                <w:rFonts w:eastAsiaTheme="minorEastAsia"/>
                <w:color w:val="000000" w:themeColor="text1"/>
              </w:rPr>
              <w:t>30</w:t>
            </w:r>
            <w:r w:rsidRPr="008E0432">
              <w:rPr>
                <w:rFonts w:eastAsiaTheme="minorEastAsia"/>
                <w:color w:val="000000" w:themeColor="text1"/>
              </w:rPr>
              <w:t>)</w:t>
            </w:r>
          </w:p>
        </w:tc>
      </w:tr>
      <w:tr w:rsidR="00566087" w:rsidRPr="008E0432" w14:paraId="1F2F4277" w14:textId="77777777" w:rsidTr="005D3644">
        <w:tc>
          <w:tcPr>
            <w:tcW w:w="2977" w:type="dxa"/>
          </w:tcPr>
          <w:p w14:paraId="178D567A" w14:textId="3D9A8D99" w:rsidR="00566087" w:rsidRPr="008E0432" w:rsidRDefault="00D544A0" w:rsidP="00566087">
            <w:pPr>
              <w:ind w:firstLine="360"/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Q</w:t>
            </w:r>
            <w:r>
              <w:rPr>
                <w:color w:val="000000" w:themeColor="text1"/>
              </w:rPr>
              <w:t>uartile of NLR</w:t>
            </w:r>
          </w:p>
        </w:tc>
        <w:tc>
          <w:tcPr>
            <w:tcW w:w="2807" w:type="dxa"/>
          </w:tcPr>
          <w:p w14:paraId="243B5645" w14:textId="77777777" w:rsidR="00566087" w:rsidRPr="008E0432" w:rsidRDefault="00566087" w:rsidP="00566087">
            <w:pPr>
              <w:ind w:firstLine="360"/>
              <w:jc w:val="center"/>
              <w:rPr>
                <w:color w:val="000000" w:themeColor="text1"/>
              </w:rPr>
            </w:pPr>
          </w:p>
        </w:tc>
        <w:tc>
          <w:tcPr>
            <w:tcW w:w="2807" w:type="dxa"/>
          </w:tcPr>
          <w:p w14:paraId="136967A4" w14:textId="77777777" w:rsidR="00566087" w:rsidRPr="008E0432" w:rsidRDefault="00566087" w:rsidP="00566087">
            <w:pPr>
              <w:ind w:firstLine="360"/>
              <w:jc w:val="center"/>
              <w:rPr>
                <w:color w:val="000000" w:themeColor="text1"/>
              </w:rPr>
            </w:pPr>
          </w:p>
        </w:tc>
        <w:tc>
          <w:tcPr>
            <w:tcW w:w="2807" w:type="dxa"/>
          </w:tcPr>
          <w:p w14:paraId="4DB9B87F" w14:textId="77777777" w:rsidR="00566087" w:rsidRPr="008E0432" w:rsidRDefault="00566087" w:rsidP="00566087">
            <w:pPr>
              <w:ind w:firstLine="360"/>
              <w:jc w:val="center"/>
              <w:rPr>
                <w:color w:val="000000" w:themeColor="text1"/>
              </w:rPr>
            </w:pPr>
          </w:p>
        </w:tc>
        <w:tc>
          <w:tcPr>
            <w:tcW w:w="2807" w:type="dxa"/>
          </w:tcPr>
          <w:p w14:paraId="68E7C9A2" w14:textId="77777777" w:rsidR="00566087" w:rsidRPr="008E0432" w:rsidRDefault="00566087" w:rsidP="00566087">
            <w:pPr>
              <w:ind w:firstLine="360"/>
              <w:jc w:val="center"/>
              <w:rPr>
                <w:color w:val="000000" w:themeColor="text1"/>
              </w:rPr>
            </w:pPr>
          </w:p>
        </w:tc>
      </w:tr>
      <w:tr w:rsidR="00316E97" w:rsidRPr="008E0432" w14:paraId="75EBD224" w14:textId="77777777" w:rsidTr="005D3644">
        <w:tc>
          <w:tcPr>
            <w:tcW w:w="2977" w:type="dxa"/>
          </w:tcPr>
          <w:p w14:paraId="44C86777" w14:textId="38E6CB30" w:rsidR="00316E97" w:rsidRDefault="00316E97" w:rsidP="00316E97">
            <w:pPr>
              <w:ind w:firstLine="360"/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Q1</w:t>
            </w:r>
          </w:p>
        </w:tc>
        <w:tc>
          <w:tcPr>
            <w:tcW w:w="2807" w:type="dxa"/>
          </w:tcPr>
          <w:p w14:paraId="573629A7" w14:textId="6C879C05" w:rsidR="00316E97" w:rsidRPr="008E0432" w:rsidRDefault="00F448D7" w:rsidP="00316E97">
            <w:pPr>
              <w:ind w:firstLine="36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>.20 (0.58-2.51)</w:t>
            </w:r>
          </w:p>
        </w:tc>
        <w:tc>
          <w:tcPr>
            <w:tcW w:w="2807" w:type="dxa"/>
          </w:tcPr>
          <w:p w14:paraId="53E8DB4F" w14:textId="0195AE48" w:rsidR="00316E97" w:rsidRPr="008E0432" w:rsidRDefault="00E612C2" w:rsidP="00316E97">
            <w:pPr>
              <w:ind w:firstLine="36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93 (0.42-2.06)</w:t>
            </w:r>
          </w:p>
        </w:tc>
        <w:tc>
          <w:tcPr>
            <w:tcW w:w="2807" w:type="dxa"/>
          </w:tcPr>
          <w:p w14:paraId="27325844" w14:textId="035CDCBA" w:rsidR="00316E97" w:rsidRPr="008E0432" w:rsidRDefault="0010545A" w:rsidP="00316E97">
            <w:pPr>
              <w:ind w:firstLine="36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93 (0.41-2.07)</w:t>
            </w:r>
          </w:p>
        </w:tc>
        <w:tc>
          <w:tcPr>
            <w:tcW w:w="2807" w:type="dxa"/>
          </w:tcPr>
          <w:p w14:paraId="5170F820" w14:textId="4D7CACAB" w:rsidR="00316E97" w:rsidRPr="008E0432" w:rsidRDefault="00316E97" w:rsidP="00316E97">
            <w:pPr>
              <w:ind w:firstLine="36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>.06 (0.46-2.41)</w:t>
            </w:r>
          </w:p>
        </w:tc>
      </w:tr>
      <w:tr w:rsidR="00316E97" w:rsidRPr="008E0432" w14:paraId="66FAF09B" w14:textId="77777777" w:rsidTr="005D3644">
        <w:tc>
          <w:tcPr>
            <w:tcW w:w="2977" w:type="dxa"/>
          </w:tcPr>
          <w:p w14:paraId="2AF18B45" w14:textId="090DCACE" w:rsidR="00316E97" w:rsidRDefault="00316E97" w:rsidP="00316E97">
            <w:pPr>
              <w:ind w:firstLine="360"/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Q2</w:t>
            </w:r>
          </w:p>
        </w:tc>
        <w:tc>
          <w:tcPr>
            <w:tcW w:w="2807" w:type="dxa"/>
          </w:tcPr>
          <w:p w14:paraId="0F789875" w14:textId="6678CF09" w:rsidR="00316E97" w:rsidRPr="008E0432" w:rsidRDefault="00F448D7" w:rsidP="00316E97">
            <w:pPr>
              <w:ind w:firstLine="36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65 (0.28-1.48)</w:t>
            </w:r>
          </w:p>
        </w:tc>
        <w:tc>
          <w:tcPr>
            <w:tcW w:w="2807" w:type="dxa"/>
          </w:tcPr>
          <w:p w14:paraId="207D716F" w14:textId="6E92D6AD" w:rsidR="00316E97" w:rsidRPr="008E0432" w:rsidRDefault="00E612C2" w:rsidP="00316E97">
            <w:pPr>
              <w:ind w:firstLine="36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52 (0.22-</w:t>
            </w:r>
            <w:r w:rsidR="00AC4172">
              <w:rPr>
                <w:color w:val="000000" w:themeColor="text1"/>
              </w:rPr>
              <w:t>1.28)</w:t>
            </w:r>
          </w:p>
        </w:tc>
        <w:tc>
          <w:tcPr>
            <w:tcW w:w="2807" w:type="dxa"/>
          </w:tcPr>
          <w:p w14:paraId="07757A42" w14:textId="44409D4D" w:rsidR="00316E97" w:rsidRPr="008E0432" w:rsidRDefault="0010545A" w:rsidP="00316E97">
            <w:pPr>
              <w:ind w:firstLine="36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51 (0.21-1.26)</w:t>
            </w:r>
          </w:p>
        </w:tc>
        <w:tc>
          <w:tcPr>
            <w:tcW w:w="2807" w:type="dxa"/>
          </w:tcPr>
          <w:p w14:paraId="40DFDBAA" w14:textId="42F8F3CA" w:rsidR="00316E97" w:rsidRPr="008E0432" w:rsidRDefault="00316E97" w:rsidP="00316E97">
            <w:pPr>
              <w:ind w:firstLine="36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55 (0.22-1.37)</w:t>
            </w:r>
          </w:p>
        </w:tc>
      </w:tr>
      <w:tr w:rsidR="00316E97" w:rsidRPr="008E0432" w14:paraId="357A2A58" w14:textId="77777777" w:rsidTr="005D3644">
        <w:tc>
          <w:tcPr>
            <w:tcW w:w="2977" w:type="dxa"/>
          </w:tcPr>
          <w:p w14:paraId="27DDEFE4" w14:textId="493FD7AE" w:rsidR="00316E97" w:rsidRDefault="00316E97" w:rsidP="00316E97">
            <w:pPr>
              <w:ind w:firstLine="360"/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Q3</w:t>
            </w:r>
          </w:p>
        </w:tc>
        <w:tc>
          <w:tcPr>
            <w:tcW w:w="2807" w:type="dxa"/>
          </w:tcPr>
          <w:p w14:paraId="0848D26D" w14:textId="7B0002FE" w:rsidR="00316E97" w:rsidRPr="008E0432" w:rsidRDefault="00F448D7" w:rsidP="00316E97">
            <w:pPr>
              <w:ind w:firstLine="36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90 (0.42-1.95)</w:t>
            </w:r>
          </w:p>
        </w:tc>
        <w:tc>
          <w:tcPr>
            <w:tcW w:w="2807" w:type="dxa"/>
          </w:tcPr>
          <w:p w14:paraId="6CBD55D8" w14:textId="3A635B4F" w:rsidR="00316E97" w:rsidRPr="008E0432" w:rsidRDefault="00AC4172" w:rsidP="00316E97">
            <w:pPr>
              <w:ind w:firstLine="36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81 (0.35-1.85)</w:t>
            </w:r>
          </w:p>
        </w:tc>
        <w:tc>
          <w:tcPr>
            <w:tcW w:w="2807" w:type="dxa"/>
          </w:tcPr>
          <w:p w14:paraId="36932CCA" w14:textId="5418B1D1" w:rsidR="00316E97" w:rsidRPr="008E0432" w:rsidRDefault="0010545A" w:rsidP="00316E97">
            <w:pPr>
              <w:ind w:firstLine="36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80 (0.35-1.84)</w:t>
            </w:r>
          </w:p>
        </w:tc>
        <w:tc>
          <w:tcPr>
            <w:tcW w:w="2807" w:type="dxa"/>
          </w:tcPr>
          <w:p w14:paraId="472A1BD2" w14:textId="63AD53CA" w:rsidR="00316E97" w:rsidRPr="008E0432" w:rsidRDefault="00316E97" w:rsidP="00316E97">
            <w:pPr>
              <w:ind w:firstLine="36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85 (0.36-1.98)</w:t>
            </w:r>
          </w:p>
        </w:tc>
      </w:tr>
      <w:tr w:rsidR="00316E97" w:rsidRPr="008E0432" w14:paraId="5DFCF854" w14:textId="77777777" w:rsidTr="005D3644">
        <w:tc>
          <w:tcPr>
            <w:tcW w:w="2977" w:type="dxa"/>
          </w:tcPr>
          <w:p w14:paraId="5D228493" w14:textId="4DF963DC" w:rsidR="00316E97" w:rsidRDefault="00316E97" w:rsidP="00316E97">
            <w:pPr>
              <w:ind w:firstLine="360"/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Q</w:t>
            </w:r>
            <w:r>
              <w:rPr>
                <w:color w:val="000000" w:themeColor="text1"/>
              </w:rPr>
              <w:t>4</w:t>
            </w:r>
          </w:p>
        </w:tc>
        <w:tc>
          <w:tcPr>
            <w:tcW w:w="2807" w:type="dxa"/>
          </w:tcPr>
          <w:p w14:paraId="1044F2B1" w14:textId="1353C429" w:rsidR="00316E97" w:rsidRPr="008E0432" w:rsidRDefault="00316E97" w:rsidP="00316E97">
            <w:pPr>
              <w:ind w:firstLine="36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 xml:space="preserve"> (reference)</w:t>
            </w:r>
          </w:p>
        </w:tc>
        <w:tc>
          <w:tcPr>
            <w:tcW w:w="2807" w:type="dxa"/>
          </w:tcPr>
          <w:p w14:paraId="401F2A5F" w14:textId="0F991AC3" w:rsidR="00316E97" w:rsidRPr="008E0432" w:rsidRDefault="00316E97" w:rsidP="00316E97">
            <w:pPr>
              <w:ind w:firstLine="36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 xml:space="preserve"> (reference)</w:t>
            </w:r>
          </w:p>
        </w:tc>
        <w:tc>
          <w:tcPr>
            <w:tcW w:w="2807" w:type="dxa"/>
          </w:tcPr>
          <w:p w14:paraId="06A94F97" w14:textId="7FA45159" w:rsidR="00316E97" w:rsidRPr="008E0432" w:rsidRDefault="00316E97" w:rsidP="00316E97">
            <w:pPr>
              <w:ind w:firstLine="36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 xml:space="preserve"> (reference)</w:t>
            </w:r>
          </w:p>
        </w:tc>
        <w:tc>
          <w:tcPr>
            <w:tcW w:w="2807" w:type="dxa"/>
          </w:tcPr>
          <w:p w14:paraId="285EF580" w14:textId="5DD1D178" w:rsidR="00316E97" w:rsidRPr="008E0432" w:rsidRDefault="00316E97" w:rsidP="00316E97">
            <w:pPr>
              <w:ind w:firstLine="36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 xml:space="preserve"> (reference)</w:t>
            </w:r>
          </w:p>
        </w:tc>
      </w:tr>
      <w:tr w:rsidR="00084BE5" w:rsidRPr="008E0432" w14:paraId="7A0CA190" w14:textId="77777777" w:rsidTr="005D3644">
        <w:tc>
          <w:tcPr>
            <w:tcW w:w="2977" w:type="dxa"/>
          </w:tcPr>
          <w:p w14:paraId="08D894F7" w14:textId="77777777" w:rsidR="00084BE5" w:rsidRPr="008E0432" w:rsidRDefault="00084BE5" w:rsidP="00084BE5">
            <w:pPr>
              <w:ind w:firstLine="360"/>
              <w:jc w:val="left"/>
              <w:rPr>
                <w:color w:val="000000" w:themeColor="text1"/>
              </w:rPr>
            </w:pPr>
            <w:r w:rsidRPr="008E0432">
              <w:rPr>
                <w:rFonts w:eastAsiaTheme="minorEastAsia"/>
                <w:color w:val="000000" w:themeColor="text1"/>
              </w:rPr>
              <w:t>LMR</w:t>
            </w:r>
            <w:r w:rsidRPr="008E0432">
              <w:rPr>
                <w:color w:val="000000" w:themeColor="text1"/>
              </w:rPr>
              <w:t xml:space="preserve"> (per 1-SD)</w:t>
            </w:r>
          </w:p>
        </w:tc>
        <w:tc>
          <w:tcPr>
            <w:tcW w:w="2807" w:type="dxa"/>
          </w:tcPr>
          <w:p w14:paraId="77D77103" w14:textId="77777777" w:rsidR="00084BE5" w:rsidRPr="008E0432" w:rsidRDefault="00084BE5" w:rsidP="00084BE5">
            <w:pPr>
              <w:ind w:firstLine="360"/>
              <w:jc w:val="center"/>
              <w:rPr>
                <w:color w:val="000000" w:themeColor="text1"/>
              </w:rPr>
            </w:pPr>
            <w:r w:rsidRPr="008E0432">
              <w:rPr>
                <w:rFonts w:eastAsiaTheme="minorEastAsia"/>
                <w:color w:val="000000" w:themeColor="text1"/>
              </w:rPr>
              <w:t>0.99 (0.75-1.30)</w:t>
            </w:r>
          </w:p>
        </w:tc>
        <w:tc>
          <w:tcPr>
            <w:tcW w:w="2807" w:type="dxa"/>
          </w:tcPr>
          <w:p w14:paraId="1F178384" w14:textId="77777777" w:rsidR="00084BE5" w:rsidRPr="008E0432" w:rsidRDefault="00084BE5" w:rsidP="00084BE5">
            <w:pPr>
              <w:ind w:firstLine="360"/>
              <w:jc w:val="center"/>
              <w:rPr>
                <w:color w:val="000000" w:themeColor="text1"/>
              </w:rPr>
            </w:pPr>
            <w:r w:rsidRPr="008E0432">
              <w:rPr>
                <w:rFonts w:eastAsiaTheme="minorEastAsia"/>
                <w:color w:val="000000" w:themeColor="text1"/>
              </w:rPr>
              <w:t>0.97 (0.72-1.32)</w:t>
            </w:r>
          </w:p>
        </w:tc>
        <w:tc>
          <w:tcPr>
            <w:tcW w:w="2807" w:type="dxa"/>
          </w:tcPr>
          <w:p w14:paraId="641D2981" w14:textId="2570A8DB" w:rsidR="00084BE5" w:rsidRPr="008E0432" w:rsidRDefault="00084BE5" w:rsidP="00084BE5">
            <w:pPr>
              <w:ind w:firstLine="360"/>
              <w:jc w:val="center"/>
              <w:rPr>
                <w:color w:val="000000" w:themeColor="text1"/>
              </w:rPr>
            </w:pPr>
            <w:r w:rsidRPr="008E0432">
              <w:rPr>
                <w:rFonts w:eastAsiaTheme="minorEastAsia"/>
                <w:color w:val="000000" w:themeColor="text1"/>
              </w:rPr>
              <w:t>0.9</w:t>
            </w:r>
            <w:r>
              <w:rPr>
                <w:rFonts w:eastAsiaTheme="minorEastAsia"/>
                <w:color w:val="000000" w:themeColor="text1"/>
              </w:rPr>
              <w:t>6</w:t>
            </w:r>
            <w:r w:rsidRPr="008E0432">
              <w:rPr>
                <w:rFonts w:eastAsiaTheme="minorEastAsia"/>
                <w:color w:val="000000" w:themeColor="text1"/>
              </w:rPr>
              <w:t xml:space="preserve"> (0.</w:t>
            </w:r>
            <w:r>
              <w:rPr>
                <w:rFonts w:eastAsiaTheme="minorEastAsia"/>
                <w:color w:val="000000" w:themeColor="text1"/>
              </w:rPr>
              <w:t>70</w:t>
            </w:r>
            <w:r w:rsidRPr="008E0432">
              <w:rPr>
                <w:rFonts w:eastAsiaTheme="minorEastAsia"/>
                <w:color w:val="000000" w:themeColor="text1"/>
              </w:rPr>
              <w:t>-1.</w:t>
            </w:r>
            <w:r>
              <w:rPr>
                <w:rFonts w:eastAsiaTheme="minorEastAsia"/>
                <w:color w:val="000000" w:themeColor="text1"/>
              </w:rPr>
              <w:t>31</w:t>
            </w:r>
            <w:r w:rsidRPr="008E0432">
              <w:rPr>
                <w:rFonts w:eastAsiaTheme="minorEastAsia"/>
                <w:color w:val="000000" w:themeColor="text1"/>
              </w:rPr>
              <w:t>)</w:t>
            </w:r>
          </w:p>
        </w:tc>
        <w:tc>
          <w:tcPr>
            <w:tcW w:w="2807" w:type="dxa"/>
          </w:tcPr>
          <w:p w14:paraId="4DCE2FCD" w14:textId="2A1E5269" w:rsidR="00084BE5" w:rsidRPr="008E0432" w:rsidRDefault="00084BE5" w:rsidP="00084BE5">
            <w:pPr>
              <w:ind w:firstLine="360"/>
              <w:jc w:val="center"/>
              <w:rPr>
                <w:color w:val="000000" w:themeColor="text1"/>
              </w:rPr>
            </w:pPr>
            <w:r>
              <w:rPr>
                <w:rFonts w:eastAsiaTheme="minorEastAsia"/>
                <w:color w:val="000000" w:themeColor="text1"/>
              </w:rPr>
              <w:t>1.01</w:t>
            </w:r>
            <w:r w:rsidRPr="008E0432">
              <w:rPr>
                <w:rFonts w:eastAsiaTheme="minorEastAsia"/>
                <w:color w:val="000000" w:themeColor="text1"/>
              </w:rPr>
              <w:t xml:space="preserve"> (0.</w:t>
            </w:r>
            <w:r>
              <w:rPr>
                <w:rFonts w:eastAsiaTheme="minorEastAsia"/>
                <w:color w:val="000000" w:themeColor="text1"/>
              </w:rPr>
              <w:t>74</w:t>
            </w:r>
            <w:r w:rsidRPr="008E0432">
              <w:rPr>
                <w:rFonts w:eastAsiaTheme="minorEastAsia"/>
                <w:color w:val="000000" w:themeColor="text1"/>
              </w:rPr>
              <w:t>-1.3</w:t>
            </w:r>
            <w:r>
              <w:rPr>
                <w:rFonts w:eastAsiaTheme="minorEastAsia"/>
                <w:color w:val="000000" w:themeColor="text1"/>
              </w:rPr>
              <w:t>8</w:t>
            </w:r>
            <w:r w:rsidRPr="008E0432">
              <w:rPr>
                <w:rFonts w:eastAsiaTheme="minorEastAsia"/>
                <w:color w:val="000000" w:themeColor="text1"/>
              </w:rPr>
              <w:t>)</w:t>
            </w:r>
          </w:p>
        </w:tc>
      </w:tr>
      <w:tr w:rsidR="00316E97" w:rsidRPr="008E0432" w14:paraId="7B4C393D" w14:textId="77777777" w:rsidTr="005D3644">
        <w:tc>
          <w:tcPr>
            <w:tcW w:w="2977" w:type="dxa"/>
          </w:tcPr>
          <w:p w14:paraId="381D687A" w14:textId="2DDEB1FB" w:rsidR="00316E97" w:rsidRPr="008E0432" w:rsidRDefault="00316E97" w:rsidP="00316E97">
            <w:pPr>
              <w:ind w:firstLine="360"/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Q</w:t>
            </w:r>
            <w:r>
              <w:rPr>
                <w:color w:val="000000" w:themeColor="text1"/>
              </w:rPr>
              <w:t>uartile of LMR</w:t>
            </w:r>
          </w:p>
        </w:tc>
        <w:tc>
          <w:tcPr>
            <w:tcW w:w="2807" w:type="dxa"/>
          </w:tcPr>
          <w:p w14:paraId="5B3DD81A" w14:textId="77777777" w:rsidR="00316E97" w:rsidRPr="008E0432" w:rsidRDefault="00316E97" w:rsidP="00316E97">
            <w:pPr>
              <w:ind w:firstLine="360"/>
              <w:jc w:val="center"/>
              <w:rPr>
                <w:color w:val="000000" w:themeColor="text1"/>
              </w:rPr>
            </w:pPr>
          </w:p>
        </w:tc>
        <w:tc>
          <w:tcPr>
            <w:tcW w:w="2807" w:type="dxa"/>
          </w:tcPr>
          <w:p w14:paraId="6E9837BB" w14:textId="77777777" w:rsidR="00316E97" w:rsidRPr="008E0432" w:rsidRDefault="00316E97" w:rsidP="00316E97">
            <w:pPr>
              <w:ind w:firstLine="360"/>
              <w:jc w:val="center"/>
              <w:rPr>
                <w:color w:val="000000" w:themeColor="text1"/>
              </w:rPr>
            </w:pPr>
          </w:p>
        </w:tc>
        <w:tc>
          <w:tcPr>
            <w:tcW w:w="2807" w:type="dxa"/>
          </w:tcPr>
          <w:p w14:paraId="609EFC6A" w14:textId="77777777" w:rsidR="00316E97" w:rsidRPr="008E0432" w:rsidRDefault="00316E97" w:rsidP="00316E97">
            <w:pPr>
              <w:ind w:firstLine="360"/>
              <w:jc w:val="center"/>
              <w:rPr>
                <w:color w:val="000000" w:themeColor="text1"/>
              </w:rPr>
            </w:pPr>
          </w:p>
        </w:tc>
        <w:tc>
          <w:tcPr>
            <w:tcW w:w="2807" w:type="dxa"/>
          </w:tcPr>
          <w:p w14:paraId="4E465589" w14:textId="77777777" w:rsidR="00316E97" w:rsidRPr="008E0432" w:rsidRDefault="00316E97" w:rsidP="00316E97">
            <w:pPr>
              <w:ind w:firstLine="360"/>
              <w:jc w:val="center"/>
              <w:rPr>
                <w:color w:val="000000" w:themeColor="text1"/>
              </w:rPr>
            </w:pPr>
          </w:p>
        </w:tc>
      </w:tr>
      <w:tr w:rsidR="00316E97" w:rsidRPr="008E0432" w14:paraId="4B24376F" w14:textId="77777777" w:rsidTr="005D3644">
        <w:tc>
          <w:tcPr>
            <w:tcW w:w="2977" w:type="dxa"/>
          </w:tcPr>
          <w:p w14:paraId="020DD907" w14:textId="132ED5D1" w:rsidR="00316E97" w:rsidRPr="008E0432" w:rsidRDefault="00316E97" w:rsidP="00316E97">
            <w:pPr>
              <w:ind w:firstLine="360"/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Q1</w:t>
            </w:r>
          </w:p>
        </w:tc>
        <w:tc>
          <w:tcPr>
            <w:tcW w:w="2807" w:type="dxa"/>
          </w:tcPr>
          <w:p w14:paraId="684B82F5" w14:textId="774E1D37" w:rsidR="00316E97" w:rsidRPr="008E0432" w:rsidRDefault="00F448D7" w:rsidP="00316E97">
            <w:pPr>
              <w:ind w:firstLine="36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83 (0.40-1.74)</w:t>
            </w:r>
          </w:p>
        </w:tc>
        <w:tc>
          <w:tcPr>
            <w:tcW w:w="2807" w:type="dxa"/>
          </w:tcPr>
          <w:p w14:paraId="33EBF1A9" w14:textId="5FC749A9" w:rsidR="00316E97" w:rsidRPr="008E0432" w:rsidRDefault="00E612C2" w:rsidP="00316E97">
            <w:pPr>
              <w:ind w:firstLine="36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89 (0.40-2.01)</w:t>
            </w:r>
          </w:p>
        </w:tc>
        <w:tc>
          <w:tcPr>
            <w:tcW w:w="2807" w:type="dxa"/>
          </w:tcPr>
          <w:p w14:paraId="7DA2A626" w14:textId="5D0CAB20" w:rsidR="00316E97" w:rsidRPr="008E0432" w:rsidRDefault="0010545A" w:rsidP="00316E97">
            <w:pPr>
              <w:ind w:firstLine="36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90 (0.40-2.05)</w:t>
            </w:r>
          </w:p>
        </w:tc>
        <w:tc>
          <w:tcPr>
            <w:tcW w:w="2807" w:type="dxa"/>
          </w:tcPr>
          <w:p w14:paraId="63CD0420" w14:textId="281E3EA1" w:rsidR="00316E97" w:rsidRPr="008E0432" w:rsidRDefault="00316E97" w:rsidP="00316E97">
            <w:pPr>
              <w:ind w:firstLine="36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76 (0.33-1.77)</w:t>
            </w:r>
          </w:p>
        </w:tc>
      </w:tr>
      <w:tr w:rsidR="00316E97" w:rsidRPr="008E0432" w14:paraId="7727E154" w14:textId="77777777" w:rsidTr="005D3644">
        <w:tc>
          <w:tcPr>
            <w:tcW w:w="2977" w:type="dxa"/>
          </w:tcPr>
          <w:p w14:paraId="209B92A2" w14:textId="06CD7025" w:rsidR="00316E97" w:rsidRPr="008E0432" w:rsidRDefault="00316E97" w:rsidP="00316E97">
            <w:pPr>
              <w:ind w:firstLine="360"/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Q2</w:t>
            </w:r>
          </w:p>
        </w:tc>
        <w:tc>
          <w:tcPr>
            <w:tcW w:w="2807" w:type="dxa"/>
          </w:tcPr>
          <w:p w14:paraId="0B551976" w14:textId="30BC8758" w:rsidR="00316E97" w:rsidRPr="008E0432" w:rsidRDefault="00F448D7" w:rsidP="00316E97">
            <w:pPr>
              <w:ind w:firstLine="36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52 (0.23-1.17)</w:t>
            </w:r>
          </w:p>
        </w:tc>
        <w:tc>
          <w:tcPr>
            <w:tcW w:w="2807" w:type="dxa"/>
          </w:tcPr>
          <w:p w14:paraId="5ABE77B7" w14:textId="0725EE8B" w:rsidR="00316E97" w:rsidRPr="008E0432" w:rsidRDefault="00E612C2" w:rsidP="00316E97">
            <w:pPr>
              <w:ind w:firstLine="36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56 (0.24-1.34)</w:t>
            </w:r>
          </w:p>
        </w:tc>
        <w:tc>
          <w:tcPr>
            <w:tcW w:w="2807" w:type="dxa"/>
          </w:tcPr>
          <w:p w14:paraId="58039BFE" w14:textId="4B8663C9" w:rsidR="00316E97" w:rsidRPr="00B75509" w:rsidRDefault="0010545A" w:rsidP="00316E97">
            <w:pPr>
              <w:ind w:firstLine="360"/>
              <w:jc w:val="center"/>
              <w:rPr>
                <w:rFonts w:ascii="宋体" w:eastAsia="宋体" w:hAnsi="宋体" w:cs="宋体"/>
                <w:color w:val="000000" w:themeColor="text1"/>
              </w:rPr>
            </w:pPr>
            <w:r w:rsidRPr="00B75509">
              <w:rPr>
                <w:rFonts w:hint="eastAsia"/>
                <w:color w:val="000000" w:themeColor="text1"/>
              </w:rPr>
              <w:t>0</w:t>
            </w:r>
            <w:r w:rsidRPr="00B75509">
              <w:rPr>
                <w:color w:val="000000" w:themeColor="text1"/>
              </w:rPr>
              <w:t>.58 (0.24-1.38)</w:t>
            </w:r>
          </w:p>
        </w:tc>
        <w:tc>
          <w:tcPr>
            <w:tcW w:w="2807" w:type="dxa"/>
          </w:tcPr>
          <w:p w14:paraId="1D844A6C" w14:textId="7C54A5C1" w:rsidR="00316E97" w:rsidRPr="008E0432" w:rsidRDefault="00316E97" w:rsidP="00316E97">
            <w:pPr>
              <w:ind w:firstLine="36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55 (0.23-1.35)</w:t>
            </w:r>
          </w:p>
        </w:tc>
      </w:tr>
      <w:tr w:rsidR="00316E97" w:rsidRPr="008E0432" w14:paraId="07989455" w14:textId="77777777" w:rsidTr="005D3644">
        <w:tc>
          <w:tcPr>
            <w:tcW w:w="2977" w:type="dxa"/>
          </w:tcPr>
          <w:p w14:paraId="26163B21" w14:textId="1253FE48" w:rsidR="00316E97" w:rsidRPr="008E0432" w:rsidRDefault="00316E97" w:rsidP="00316E97">
            <w:pPr>
              <w:ind w:firstLine="360"/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Q3</w:t>
            </w:r>
          </w:p>
        </w:tc>
        <w:tc>
          <w:tcPr>
            <w:tcW w:w="2807" w:type="dxa"/>
          </w:tcPr>
          <w:p w14:paraId="3DE722C7" w14:textId="522FD7D4" w:rsidR="00316E97" w:rsidRPr="008E0432" w:rsidRDefault="00F448D7" w:rsidP="00316E97">
            <w:pPr>
              <w:ind w:firstLine="36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70 (0.33-1.47)</w:t>
            </w:r>
          </w:p>
        </w:tc>
        <w:tc>
          <w:tcPr>
            <w:tcW w:w="2807" w:type="dxa"/>
          </w:tcPr>
          <w:p w14:paraId="672DF233" w14:textId="330FC3D9" w:rsidR="00316E97" w:rsidRPr="008E0432" w:rsidRDefault="00E612C2" w:rsidP="00316E97">
            <w:pPr>
              <w:ind w:firstLine="36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67 (0.30-1.48)</w:t>
            </w:r>
          </w:p>
        </w:tc>
        <w:tc>
          <w:tcPr>
            <w:tcW w:w="2807" w:type="dxa"/>
          </w:tcPr>
          <w:p w14:paraId="68B17A6C" w14:textId="0825B985" w:rsidR="00316E97" w:rsidRPr="008E0432" w:rsidRDefault="0010545A" w:rsidP="00316E97">
            <w:pPr>
              <w:ind w:firstLine="36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67 (0.30-1.50)</w:t>
            </w:r>
          </w:p>
        </w:tc>
        <w:tc>
          <w:tcPr>
            <w:tcW w:w="2807" w:type="dxa"/>
          </w:tcPr>
          <w:p w14:paraId="7BB270A6" w14:textId="777A03DF" w:rsidR="00316E97" w:rsidRPr="008E0432" w:rsidRDefault="00316E97" w:rsidP="00316E97">
            <w:pPr>
              <w:ind w:firstLine="36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62 (0.27-1.42)</w:t>
            </w:r>
          </w:p>
        </w:tc>
      </w:tr>
      <w:tr w:rsidR="00316E97" w:rsidRPr="008E0432" w14:paraId="37694AE9" w14:textId="77777777" w:rsidTr="005D3644">
        <w:tc>
          <w:tcPr>
            <w:tcW w:w="2977" w:type="dxa"/>
          </w:tcPr>
          <w:p w14:paraId="39430406" w14:textId="3B4EC488" w:rsidR="00316E97" w:rsidRPr="008E0432" w:rsidRDefault="00316E97" w:rsidP="00316E97">
            <w:pPr>
              <w:ind w:firstLine="360"/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Q</w:t>
            </w:r>
            <w:r>
              <w:rPr>
                <w:color w:val="000000" w:themeColor="text1"/>
              </w:rPr>
              <w:t>4</w:t>
            </w:r>
          </w:p>
        </w:tc>
        <w:tc>
          <w:tcPr>
            <w:tcW w:w="2807" w:type="dxa"/>
          </w:tcPr>
          <w:p w14:paraId="5AFE22C9" w14:textId="71F20592" w:rsidR="00316E97" w:rsidRPr="008E0432" w:rsidRDefault="00316E97" w:rsidP="00316E97">
            <w:pPr>
              <w:ind w:firstLine="36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 xml:space="preserve"> (reference)</w:t>
            </w:r>
          </w:p>
        </w:tc>
        <w:tc>
          <w:tcPr>
            <w:tcW w:w="2807" w:type="dxa"/>
          </w:tcPr>
          <w:p w14:paraId="6289533B" w14:textId="6CCCAABF" w:rsidR="00316E97" w:rsidRPr="008E0432" w:rsidRDefault="00316E97" w:rsidP="00316E97">
            <w:pPr>
              <w:ind w:firstLine="36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 xml:space="preserve"> (reference)</w:t>
            </w:r>
          </w:p>
        </w:tc>
        <w:tc>
          <w:tcPr>
            <w:tcW w:w="2807" w:type="dxa"/>
          </w:tcPr>
          <w:p w14:paraId="494AF2F2" w14:textId="7B727B52" w:rsidR="00316E97" w:rsidRPr="008E0432" w:rsidRDefault="00316E97" w:rsidP="00316E97">
            <w:pPr>
              <w:ind w:firstLine="36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 xml:space="preserve"> (reference)</w:t>
            </w:r>
          </w:p>
        </w:tc>
        <w:tc>
          <w:tcPr>
            <w:tcW w:w="2807" w:type="dxa"/>
          </w:tcPr>
          <w:p w14:paraId="5B57190F" w14:textId="21CAF67B" w:rsidR="00316E97" w:rsidRPr="00B75509" w:rsidRDefault="00316E97" w:rsidP="00316E97">
            <w:pPr>
              <w:ind w:firstLine="360"/>
              <w:jc w:val="center"/>
              <w:rPr>
                <w:rFonts w:ascii="宋体" w:eastAsia="宋体" w:hAnsi="宋体" w:cs="宋体"/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 xml:space="preserve"> (reference)</w:t>
            </w:r>
          </w:p>
        </w:tc>
      </w:tr>
      <w:tr w:rsidR="00316E97" w:rsidRPr="008E0432" w14:paraId="1CE74031" w14:textId="77777777" w:rsidTr="005D3644">
        <w:tc>
          <w:tcPr>
            <w:tcW w:w="2977" w:type="dxa"/>
          </w:tcPr>
          <w:p w14:paraId="498D7635" w14:textId="2A1A0077" w:rsidR="00316E97" w:rsidRPr="008E0432" w:rsidRDefault="00316E97" w:rsidP="00316E97">
            <w:pPr>
              <w:ind w:firstLine="360"/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CRP (per 1-SD)</w:t>
            </w:r>
          </w:p>
        </w:tc>
        <w:tc>
          <w:tcPr>
            <w:tcW w:w="2807" w:type="dxa"/>
          </w:tcPr>
          <w:p w14:paraId="52FCA69F" w14:textId="50CB2E43" w:rsidR="00316E97" w:rsidRPr="00B75509" w:rsidRDefault="00316E97" w:rsidP="00316E97">
            <w:pPr>
              <w:ind w:firstLine="360"/>
              <w:jc w:val="center"/>
              <w:rPr>
                <w:rFonts w:ascii="宋体" w:eastAsia="宋体" w:hAnsi="宋体" w:cs="宋体"/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>.11</w:t>
            </w:r>
            <w:r>
              <w:rPr>
                <w:rFonts w:hint="eastAsia"/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(0.86-1.44)</w:t>
            </w:r>
          </w:p>
        </w:tc>
        <w:tc>
          <w:tcPr>
            <w:tcW w:w="2807" w:type="dxa"/>
          </w:tcPr>
          <w:p w14:paraId="4190F3A9" w14:textId="65B7F543" w:rsidR="00316E97" w:rsidRPr="008E0432" w:rsidRDefault="00316E97" w:rsidP="00316E97">
            <w:pPr>
              <w:ind w:firstLine="36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>.07 (0.81-1.42)</w:t>
            </w:r>
          </w:p>
        </w:tc>
        <w:tc>
          <w:tcPr>
            <w:tcW w:w="2807" w:type="dxa"/>
          </w:tcPr>
          <w:p w14:paraId="70E06253" w14:textId="51601E16" w:rsidR="00316E97" w:rsidRPr="008E0432" w:rsidRDefault="00316E97" w:rsidP="00316E97">
            <w:pPr>
              <w:ind w:firstLine="36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>.06 (0.80-1.41)</w:t>
            </w:r>
          </w:p>
        </w:tc>
        <w:tc>
          <w:tcPr>
            <w:tcW w:w="2807" w:type="dxa"/>
          </w:tcPr>
          <w:p w14:paraId="6B28F260" w14:textId="6C097B30" w:rsidR="00316E97" w:rsidRPr="008E0432" w:rsidRDefault="00316E97" w:rsidP="00316E97">
            <w:pPr>
              <w:ind w:firstLine="36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>.14 (0.85-1.54)</w:t>
            </w:r>
          </w:p>
        </w:tc>
      </w:tr>
      <w:tr w:rsidR="00316E97" w:rsidRPr="008E0432" w14:paraId="11BC7B46" w14:textId="77777777" w:rsidTr="005D3644">
        <w:tc>
          <w:tcPr>
            <w:tcW w:w="2977" w:type="dxa"/>
          </w:tcPr>
          <w:p w14:paraId="364972CD" w14:textId="7C00ED79" w:rsidR="00316E97" w:rsidRDefault="00316E97" w:rsidP="00316E97">
            <w:pPr>
              <w:ind w:firstLine="360"/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Q</w:t>
            </w:r>
            <w:r>
              <w:rPr>
                <w:color w:val="000000" w:themeColor="text1"/>
              </w:rPr>
              <w:t>uartile of CRP</w:t>
            </w:r>
          </w:p>
        </w:tc>
        <w:tc>
          <w:tcPr>
            <w:tcW w:w="2807" w:type="dxa"/>
          </w:tcPr>
          <w:p w14:paraId="3AC5EE27" w14:textId="77777777" w:rsidR="00316E97" w:rsidRDefault="00316E97" w:rsidP="00316E97">
            <w:pPr>
              <w:ind w:firstLine="360"/>
              <w:jc w:val="center"/>
              <w:rPr>
                <w:color w:val="000000" w:themeColor="text1"/>
              </w:rPr>
            </w:pPr>
          </w:p>
        </w:tc>
        <w:tc>
          <w:tcPr>
            <w:tcW w:w="2807" w:type="dxa"/>
          </w:tcPr>
          <w:p w14:paraId="564E132D" w14:textId="77777777" w:rsidR="00316E97" w:rsidRDefault="00316E97" w:rsidP="00316E97">
            <w:pPr>
              <w:ind w:firstLine="360"/>
              <w:jc w:val="center"/>
              <w:rPr>
                <w:color w:val="000000" w:themeColor="text1"/>
              </w:rPr>
            </w:pPr>
          </w:p>
        </w:tc>
        <w:tc>
          <w:tcPr>
            <w:tcW w:w="2807" w:type="dxa"/>
          </w:tcPr>
          <w:p w14:paraId="0C428A5B" w14:textId="77777777" w:rsidR="00316E97" w:rsidRDefault="00316E97" w:rsidP="00316E97">
            <w:pPr>
              <w:ind w:firstLine="360"/>
              <w:jc w:val="center"/>
              <w:rPr>
                <w:color w:val="000000" w:themeColor="text1"/>
              </w:rPr>
            </w:pPr>
          </w:p>
        </w:tc>
        <w:tc>
          <w:tcPr>
            <w:tcW w:w="2807" w:type="dxa"/>
          </w:tcPr>
          <w:p w14:paraId="6FC272D6" w14:textId="77777777" w:rsidR="00316E97" w:rsidRDefault="00316E97" w:rsidP="00316E97">
            <w:pPr>
              <w:ind w:firstLine="360"/>
              <w:jc w:val="center"/>
              <w:rPr>
                <w:color w:val="000000" w:themeColor="text1"/>
              </w:rPr>
            </w:pPr>
          </w:p>
        </w:tc>
      </w:tr>
      <w:tr w:rsidR="00316E97" w:rsidRPr="008E0432" w14:paraId="365579AF" w14:textId="77777777" w:rsidTr="005D3644">
        <w:tc>
          <w:tcPr>
            <w:tcW w:w="2977" w:type="dxa"/>
          </w:tcPr>
          <w:p w14:paraId="6373ADAB" w14:textId="1BD92CDC" w:rsidR="00316E97" w:rsidRDefault="00316E97" w:rsidP="00316E97">
            <w:pPr>
              <w:ind w:firstLine="360"/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Q1</w:t>
            </w:r>
          </w:p>
        </w:tc>
        <w:tc>
          <w:tcPr>
            <w:tcW w:w="2807" w:type="dxa"/>
          </w:tcPr>
          <w:p w14:paraId="67DA58E1" w14:textId="3D9BA4E1" w:rsidR="00316E97" w:rsidRDefault="00F448D7" w:rsidP="00316E97">
            <w:pPr>
              <w:ind w:firstLine="36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55 (0.23-1.32)</w:t>
            </w:r>
          </w:p>
        </w:tc>
        <w:tc>
          <w:tcPr>
            <w:tcW w:w="2807" w:type="dxa"/>
          </w:tcPr>
          <w:p w14:paraId="3E908ED3" w14:textId="27C91CA1" w:rsidR="00316E97" w:rsidRDefault="00AC4172" w:rsidP="00316E97">
            <w:pPr>
              <w:ind w:firstLine="36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73 (0.29-1.84)</w:t>
            </w:r>
          </w:p>
        </w:tc>
        <w:tc>
          <w:tcPr>
            <w:tcW w:w="2807" w:type="dxa"/>
          </w:tcPr>
          <w:p w14:paraId="4AC3FB62" w14:textId="5F34AA87" w:rsidR="00316E97" w:rsidRDefault="00A16D30" w:rsidP="00316E97">
            <w:pPr>
              <w:ind w:firstLine="3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74 (0.29-1.90)</w:t>
            </w:r>
          </w:p>
        </w:tc>
        <w:tc>
          <w:tcPr>
            <w:tcW w:w="2807" w:type="dxa"/>
          </w:tcPr>
          <w:p w14:paraId="5B8FCA6C" w14:textId="582BFE6A" w:rsidR="00316E97" w:rsidRDefault="00AA0A29" w:rsidP="00316E97">
            <w:pPr>
              <w:ind w:firstLine="36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50 (0.18-1.38)</w:t>
            </w:r>
          </w:p>
        </w:tc>
      </w:tr>
      <w:tr w:rsidR="00316E97" w:rsidRPr="008E0432" w14:paraId="412E5BAD" w14:textId="77777777" w:rsidTr="005D3644">
        <w:tc>
          <w:tcPr>
            <w:tcW w:w="2977" w:type="dxa"/>
          </w:tcPr>
          <w:p w14:paraId="55533EB8" w14:textId="759AC4EB" w:rsidR="00316E97" w:rsidRDefault="00316E97" w:rsidP="00316E97">
            <w:pPr>
              <w:ind w:firstLine="360"/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Q2</w:t>
            </w:r>
          </w:p>
        </w:tc>
        <w:tc>
          <w:tcPr>
            <w:tcW w:w="2807" w:type="dxa"/>
          </w:tcPr>
          <w:p w14:paraId="759A0736" w14:textId="7D66F915" w:rsidR="00316E97" w:rsidRDefault="00F448D7" w:rsidP="00316E97">
            <w:pPr>
              <w:ind w:firstLine="36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90 (0.41-1.98)</w:t>
            </w:r>
          </w:p>
        </w:tc>
        <w:tc>
          <w:tcPr>
            <w:tcW w:w="2807" w:type="dxa"/>
          </w:tcPr>
          <w:p w14:paraId="311391D0" w14:textId="0BC56618" w:rsidR="00316E97" w:rsidRDefault="00AC4172" w:rsidP="00316E97">
            <w:pPr>
              <w:ind w:firstLine="36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89 (0.38-2.06)</w:t>
            </w:r>
          </w:p>
        </w:tc>
        <w:tc>
          <w:tcPr>
            <w:tcW w:w="2807" w:type="dxa"/>
          </w:tcPr>
          <w:p w14:paraId="56CDA151" w14:textId="7EE6FFE5" w:rsidR="00316E97" w:rsidRDefault="00A16D30" w:rsidP="00316E97">
            <w:pPr>
              <w:ind w:firstLine="36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93 (0.40-2.18)</w:t>
            </w:r>
          </w:p>
        </w:tc>
        <w:tc>
          <w:tcPr>
            <w:tcW w:w="2807" w:type="dxa"/>
          </w:tcPr>
          <w:p w14:paraId="29B28894" w14:textId="065B3B5A" w:rsidR="00316E97" w:rsidRDefault="00AA0A29" w:rsidP="00316E97">
            <w:pPr>
              <w:ind w:firstLine="36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84 (0.35-2.01)</w:t>
            </w:r>
          </w:p>
        </w:tc>
      </w:tr>
      <w:tr w:rsidR="00316E97" w:rsidRPr="008E0432" w14:paraId="02D04703" w14:textId="77777777" w:rsidTr="005D3644">
        <w:tc>
          <w:tcPr>
            <w:tcW w:w="2977" w:type="dxa"/>
          </w:tcPr>
          <w:p w14:paraId="03CC2C70" w14:textId="4D815E46" w:rsidR="00316E97" w:rsidRDefault="00316E97" w:rsidP="00316E97">
            <w:pPr>
              <w:ind w:firstLine="360"/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lastRenderedPageBreak/>
              <w:t>Q3</w:t>
            </w:r>
          </w:p>
        </w:tc>
        <w:tc>
          <w:tcPr>
            <w:tcW w:w="2807" w:type="dxa"/>
          </w:tcPr>
          <w:p w14:paraId="4AD17B03" w14:textId="32F986F0" w:rsidR="00316E97" w:rsidRDefault="00F448D7" w:rsidP="00316E97">
            <w:pPr>
              <w:ind w:firstLine="36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>.70 (0.83-3.52)</w:t>
            </w:r>
          </w:p>
        </w:tc>
        <w:tc>
          <w:tcPr>
            <w:tcW w:w="2807" w:type="dxa"/>
          </w:tcPr>
          <w:p w14:paraId="6168F003" w14:textId="4D2F201B" w:rsidR="00316E97" w:rsidRDefault="00AC4172" w:rsidP="00316E97">
            <w:pPr>
              <w:ind w:firstLine="36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>.28 (0.58-2.80)</w:t>
            </w:r>
          </w:p>
        </w:tc>
        <w:tc>
          <w:tcPr>
            <w:tcW w:w="2807" w:type="dxa"/>
          </w:tcPr>
          <w:p w14:paraId="11CC9FB3" w14:textId="31BCC1D0" w:rsidR="00316E97" w:rsidRDefault="00A16D30" w:rsidP="00316E97">
            <w:pPr>
              <w:ind w:firstLine="36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>.43 (0.64-3.22)</w:t>
            </w:r>
          </w:p>
        </w:tc>
        <w:tc>
          <w:tcPr>
            <w:tcW w:w="2807" w:type="dxa"/>
          </w:tcPr>
          <w:p w14:paraId="72174C1F" w14:textId="3E26F0EB" w:rsidR="00316E97" w:rsidRDefault="00AA0A29" w:rsidP="00316E97">
            <w:pPr>
              <w:ind w:firstLine="36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>.45 (0.63-3.32)</w:t>
            </w:r>
          </w:p>
        </w:tc>
      </w:tr>
      <w:tr w:rsidR="00731F5F" w:rsidRPr="008E0432" w14:paraId="561E27EF" w14:textId="77777777" w:rsidTr="005D3644">
        <w:tc>
          <w:tcPr>
            <w:tcW w:w="2977" w:type="dxa"/>
            <w:tcBorders>
              <w:bottom w:val="single" w:sz="12" w:space="0" w:color="auto"/>
            </w:tcBorders>
          </w:tcPr>
          <w:p w14:paraId="1F71C43D" w14:textId="71047A9F" w:rsidR="00731F5F" w:rsidRPr="008E0432" w:rsidRDefault="00731F5F" w:rsidP="00731F5F">
            <w:pPr>
              <w:ind w:firstLine="360"/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Q</w:t>
            </w:r>
            <w:r>
              <w:rPr>
                <w:color w:val="000000" w:themeColor="text1"/>
              </w:rPr>
              <w:t>4</w:t>
            </w:r>
          </w:p>
        </w:tc>
        <w:tc>
          <w:tcPr>
            <w:tcW w:w="2807" w:type="dxa"/>
            <w:tcBorders>
              <w:bottom w:val="single" w:sz="12" w:space="0" w:color="auto"/>
            </w:tcBorders>
          </w:tcPr>
          <w:p w14:paraId="6A8220FD" w14:textId="7C3E6BB8" w:rsidR="00731F5F" w:rsidRPr="008E0432" w:rsidRDefault="00731F5F" w:rsidP="00731F5F">
            <w:pPr>
              <w:ind w:firstLine="36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 xml:space="preserve"> (reference)</w:t>
            </w:r>
          </w:p>
        </w:tc>
        <w:tc>
          <w:tcPr>
            <w:tcW w:w="2807" w:type="dxa"/>
            <w:tcBorders>
              <w:bottom w:val="single" w:sz="12" w:space="0" w:color="auto"/>
            </w:tcBorders>
          </w:tcPr>
          <w:p w14:paraId="1D387908" w14:textId="763D2111" w:rsidR="00731F5F" w:rsidRPr="008E0432" w:rsidRDefault="00731F5F" w:rsidP="00731F5F">
            <w:pPr>
              <w:ind w:firstLine="36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 xml:space="preserve"> (reference)</w:t>
            </w:r>
          </w:p>
        </w:tc>
        <w:tc>
          <w:tcPr>
            <w:tcW w:w="2807" w:type="dxa"/>
            <w:tcBorders>
              <w:bottom w:val="single" w:sz="12" w:space="0" w:color="auto"/>
            </w:tcBorders>
          </w:tcPr>
          <w:p w14:paraId="1A87E9B2" w14:textId="51B1FBD8" w:rsidR="00731F5F" w:rsidRPr="008E0432" w:rsidRDefault="00731F5F" w:rsidP="00731F5F">
            <w:pPr>
              <w:ind w:firstLine="36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 xml:space="preserve"> (reference)</w:t>
            </w:r>
          </w:p>
        </w:tc>
        <w:tc>
          <w:tcPr>
            <w:tcW w:w="2807" w:type="dxa"/>
            <w:tcBorders>
              <w:bottom w:val="single" w:sz="12" w:space="0" w:color="auto"/>
            </w:tcBorders>
          </w:tcPr>
          <w:p w14:paraId="6B1D1792" w14:textId="040ACF09" w:rsidR="00731F5F" w:rsidRPr="008E0432" w:rsidRDefault="00731F5F" w:rsidP="00731F5F">
            <w:pPr>
              <w:ind w:firstLine="36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 xml:space="preserve"> (reference)</w:t>
            </w:r>
          </w:p>
        </w:tc>
      </w:tr>
    </w:tbl>
    <w:p w14:paraId="131D2546" w14:textId="4E2A4F9C" w:rsidR="00C47395" w:rsidRDefault="00F079CB" w:rsidP="00C47395">
      <w:r w:rsidRPr="00F079CB">
        <w:rPr>
          <w:b/>
          <w:color w:val="000000" w:themeColor="text1"/>
        </w:rPr>
        <w:t>Notes:</w:t>
      </w:r>
      <w:r>
        <w:rPr>
          <w:color w:val="000000" w:themeColor="text1"/>
        </w:rPr>
        <w:t xml:space="preserve"> </w:t>
      </w:r>
      <w:r w:rsidR="00163D81" w:rsidRPr="008E0432">
        <w:rPr>
          <w:rFonts w:hint="eastAsia"/>
          <w:color w:val="000000" w:themeColor="text1"/>
        </w:rPr>
        <w:t xml:space="preserve">Data are presented as </w:t>
      </w:r>
      <w:r w:rsidR="007D2705" w:rsidRPr="008E0432">
        <w:rPr>
          <w:color w:val="000000" w:themeColor="text1"/>
        </w:rPr>
        <w:t>odds</w:t>
      </w:r>
      <w:r w:rsidR="00163D81" w:rsidRPr="008E0432">
        <w:rPr>
          <w:rFonts w:hint="eastAsia"/>
          <w:color w:val="000000" w:themeColor="text1"/>
        </w:rPr>
        <w:t xml:space="preserve"> ratio</w:t>
      </w:r>
      <w:r w:rsidR="002453CF" w:rsidRPr="008E0432">
        <w:rPr>
          <w:color w:val="000000" w:themeColor="text1"/>
        </w:rPr>
        <w:t>s</w:t>
      </w:r>
      <w:r w:rsidR="00163D81" w:rsidRPr="008E0432">
        <w:rPr>
          <w:rFonts w:hint="eastAsia"/>
          <w:color w:val="000000" w:themeColor="text1"/>
        </w:rPr>
        <w:t xml:space="preserve"> (95% confidential interval</w:t>
      </w:r>
      <w:r w:rsidR="002453CF" w:rsidRPr="008E0432">
        <w:rPr>
          <w:color w:val="000000" w:themeColor="text1"/>
        </w:rPr>
        <w:t>s</w:t>
      </w:r>
      <w:r w:rsidR="00163D81" w:rsidRPr="008E0432">
        <w:rPr>
          <w:rFonts w:hint="eastAsia"/>
          <w:color w:val="000000" w:themeColor="text1"/>
        </w:rPr>
        <w:t>)</w:t>
      </w:r>
      <w:r w:rsidR="005D3D52" w:rsidRPr="008E0432">
        <w:rPr>
          <w:color w:val="000000" w:themeColor="text1"/>
        </w:rPr>
        <w:t xml:space="preserve">. </w:t>
      </w:r>
      <w:r w:rsidR="00C47395">
        <w:t>PLR, NLR, LMR</w:t>
      </w:r>
      <w:r w:rsidR="008F1442">
        <w:t>, CRP</w:t>
      </w:r>
      <w:r w:rsidR="00C47395">
        <w:t xml:space="preserve"> were treated as both categori</w:t>
      </w:r>
      <w:r w:rsidR="00C3571A">
        <w:t>c</w:t>
      </w:r>
      <w:r w:rsidR="00C47395">
        <w:t>al variable</w:t>
      </w:r>
      <w:r w:rsidR="001C779E">
        <w:t>s</w:t>
      </w:r>
      <w:r w:rsidR="00C47395">
        <w:t xml:space="preserve"> (using quartile cutoff points) and continuous variable</w:t>
      </w:r>
      <w:r w:rsidR="001C779E">
        <w:t>s</w:t>
      </w:r>
      <w:r w:rsidR="00C47395">
        <w:t xml:space="preserve"> (per 1-SD), separately.</w:t>
      </w:r>
    </w:p>
    <w:p w14:paraId="79D039ED" w14:textId="7A68FAF7" w:rsidR="008B18D4" w:rsidRPr="00B75509" w:rsidRDefault="00C47395" w:rsidP="00C47395">
      <w:r>
        <w:rPr>
          <w:rFonts w:hint="eastAsia"/>
        </w:rPr>
        <w:t>Q</w:t>
      </w:r>
      <w:r>
        <w:t xml:space="preserve"> stands for PLR,</w:t>
      </w:r>
      <w:r w:rsidRPr="005F02FB">
        <w:t xml:space="preserve"> </w:t>
      </w:r>
      <w:r>
        <w:t>NLR, LMR</w:t>
      </w:r>
      <w:r w:rsidR="0021416F">
        <w:t>, CRP</w:t>
      </w:r>
      <w:r>
        <w:t>: Q1 is the lowest quartile and Q4 is the highest quartile. Cutoffs for PLR are Q1</w:t>
      </w:r>
      <w:r w:rsidRPr="005F02FB">
        <w:t>&lt;</w:t>
      </w:r>
      <w:r>
        <w:t>68.2, Q2 68.2-</w:t>
      </w:r>
      <w:r>
        <w:rPr>
          <w:rFonts w:hint="eastAsia"/>
        </w:rPr>
        <w:t>8</w:t>
      </w:r>
      <w:r>
        <w:t>9.3, Q3 89.3-115.3, Q4</w:t>
      </w:r>
      <w:r w:rsidRPr="005F02FB">
        <w:t>&gt;</w:t>
      </w:r>
      <w:r>
        <w:t>115.3</w:t>
      </w:r>
      <w:r w:rsidR="008B7BA8">
        <w:t>.</w:t>
      </w:r>
      <w:r>
        <w:t xml:space="preserve"> Cutoffs for NLR are Q1</w:t>
      </w:r>
      <w:r w:rsidRPr="005F02FB">
        <w:t>&lt;</w:t>
      </w:r>
      <w:r>
        <w:t>1.5, Q2 1.5-1.9, Q3 1.9-2.5, Q4</w:t>
      </w:r>
      <w:r w:rsidRPr="005F02FB">
        <w:t>&gt;</w:t>
      </w:r>
      <w:r>
        <w:t>2.5. Cutoffs for LMR are Q1</w:t>
      </w:r>
      <w:r w:rsidRPr="005F02FB">
        <w:t>&lt;</w:t>
      </w:r>
      <w:r>
        <w:t>3.3, Q2 3.3-4.3, Q3 4.3-5.4, Q4</w:t>
      </w:r>
      <w:r w:rsidRPr="005F02FB">
        <w:t>&gt;</w:t>
      </w:r>
      <w:r>
        <w:t>5.4.</w:t>
      </w:r>
      <w:r w:rsidR="00D544A0">
        <w:t xml:space="preserve"> Cutoffs for CRP are Q1</w:t>
      </w:r>
      <w:r w:rsidR="00D544A0" w:rsidRPr="005F02FB">
        <w:t>&lt;</w:t>
      </w:r>
      <w:r w:rsidR="00D544A0">
        <w:t>1.5, Q2 1.5-2.1, Q3 2.1-3.2, Q4</w:t>
      </w:r>
      <w:r w:rsidR="00D544A0" w:rsidRPr="005F02FB">
        <w:t>&gt;</w:t>
      </w:r>
      <w:r w:rsidR="00D544A0">
        <w:t>3.2.</w:t>
      </w:r>
    </w:p>
    <w:p w14:paraId="64281A4C" w14:textId="67908175" w:rsidR="000B2DCF" w:rsidRPr="008E0432" w:rsidRDefault="005D3D52" w:rsidP="000B2DCF">
      <w:pPr>
        <w:rPr>
          <w:b/>
          <w:color w:val="000000" w:themeColor="text1"/>
        </w:rPr>
      </w:pPr>
      <w:r w:rsidRPr="008E0432">
        <w:rPr>
          <w:color w:val="000000" w:themeColor="text1"/>
        </w:rPr>
        <w:t xml:space="preserve">Model 1: </w:t>
      </w:r>
      <w:r w:rsidRPr="008E0432">
        <w:rPr>
          <w:rFonts w:hint="eastAsia"/>
          <w:color w:val="000000" w:themeColor="text1"/>
        </w:rPr>
        <w:t>ad</w:t>
      </w:r>
      <w:r w:rsidRPr="008E0432">
        <w:rPr>
          <w:color w:val="000000" w:themeColor="text1"/>
        </w:rPr>
        <w:t>justed for age and gender. Model 2: adjusted for age, gender</w:t>
      </w:r>
      <w:r w:rsidR="006B2661" w:rsidRPr="008E0432">
        <w:rPr>
          <w:color w:val="000000" w:themeColor="text1"/>
        </w:rPr>
        <w:t xml:space="preserve">, </w:t>
      </w:r>
      <w:bookmarkStart w:id="0" w:name="_Hlk36671609"/>
      <w:r w:rsidR="00273BC3" w:rsidRPr="008E0432">
        <w:rPr>
          <w:rFonts w:hint="eastAsia"/>
          <w:color w:val="000000" w:themeColor="text1"/>
        </w:rPr>
        <w:t>coronary</w:t>
      </w:r>
      <w:r w:rsidR="00273BC3" w:rsidRPr="008E0432">
        <w:rPr>
          <w:color w:val="000000" w:themeColor="text1"/>
        </w:rPr>
        <w:t xml:space="preserve"> heart disease, </w:t>
      </w:r>
      <w:r w:rsidR="006B2661" w:rsidRPr="008E0432">
        <w:rPr>
          <w:color w:val="000000" w:themeColor="text1"/>
        </w:rPr>
        <w:t>and cognitive impairment</w:t>
      </w:r>
      <w:r w:rsidR="00753D4B" w:rsidRPr="008E0432">
        <w:rPr>
          <w:color w:val="000000" w:themeColor="text1"/>
        </w:rPr>
        <w:t xml:space="preserve">. </w:t>
      </w:r>
      <w:bookmarkEnd w:id="0"/>
      <w:r w:rsidR="00753D4B" w:rsidRPr="008E0432">
        <w:rPr>
          <w:color w:val="000000" w:themeColor="text1"/>
        </w:rPr>
        <w:t>Model 3: adjusted for</w:t>
      </w:r>
      <w:r w:rsidRPr="008E0432">
        <w:rPr>
          <w:color w:val="000000" w:themeColor="text1"/>
        </w:rPr>
        <w:t xml:space="preserve"> age, gender,</w:t>
      </w:r>
      <w:r w:rsidR="006B2661" w:rsidRPr="008E0432">
        <w:rPr>
          <w:color w:val="000000" w:themeColor="text1"/>
        </w:rPr>
        <w:t xml:space="preserve"> </w:t>
      </w:r>
      <w:r w:rsidR="00273BC3" w:rsidRPr="008E0432">
        <w:rPr>
          <w:rFonts w:hint="eastAsia"/>
          <w:color w:val="000000" w:themeColor="text1"/>
        </w:rPr>
        <w:t>coronary</w:t>
      </w:r>
      <w:r w:rsidR="00273BC3" w:rsidRPr="008E0432">
        <w:rPr>
          <w:color w:val="000000" w:themeColor="text1"/>
        </w:rPr>
        <w:t xml:space="preserve"> heart disease, cognitive impairment</w:t>
      </w:r>
      <w:r w:rsidR="006B2661" w:rsidRPr="008E0432">
        <w:rPr>
          <w:color w:val="000000" w:themeColor="text1"/>
        </w:rPr>
        <w:t xml:space="preserve">, </w:t>
      </w:r>
      <w:r w:rsidR="00273BC3" w:rsidRPr="008E0432">
        <w:rPr>
          <w:color w:val="000000" w:themeColor="text1"/>
        </w:rPr>
        <w:t>albumin, HDL</w:t>
      </w:r>
      <w:r w:rsidR="007C7988" w:rsidRPr="008E0432">
        <w:rPr>
          <w:color w:val="000000" w:themeColor="text1"/>
        </w:rPr>
        <w:t>-</w:t>
      </w:r>
      <w:r w:rsidR="00273BC3" w:rsidRPr="008E0432">
        <w:rPr>
          <w:color w:val="000000" w:themeColor="text1"/>
        </w:rPr>
        <w:t xml:space="preserve">C, </w:t>
      </w:r>
      <w:r w:rsidR="008B7BA8">
        <w:rPr>
          <w:color w:val="000000" w:themeColor="text1"/>
        </w:rPr>
        <w:t xml:space="preserve">and </w:t>
      </w:r>
      <w:r w:rsidR="007C7988" w:rsidRPr="008E0432">
        <w:rPr>
          <w:color w:val="000000" w:themeColor="text1"/>
        </w:rPr>
        <w:t>BMI</w:t>
      </w:r>
      <w:r w:rsidR="006B2661" w:rsidRPr="008E0432">
        <w:rPr>
          <w:color w:val="000000" w:themeColor="text1"/>
        </w:rPr>
        <w:t>.</w:t>
      </w:r>
    </w:p>
    <w:p w14:paraId="512B87E7" w14:textId="4C3634D1" w:rsidR="005F02FB" w:rsidRPr="008B7BA8" w:rsidRDefault="00F079CB" w:rsidP="008203A8">
      <w:pPr>
        <w:rPr>
          <w:rFonts w:ascii="Calibri" w:hAnsi="Calibri" w:cs="Calibri"/>
          <w:kern w:val="0"/>
        </w:rPr>
      </w:pPr>
      <w:r w:rsidRPr="00A10727">
        <w:rPr>
          <w:rFonts w:cs="Arial"/>
          <w:b/>
          <w:szCs w:val="20"/>
        </w:rPr>
        <w:t>Abbreviations:</w:t>
      </w:r>
      <w:r>
        <w:rPr>
          <w:rFonts w:cs="Arial"/>
          <w:b/>
          <w:szCs w:val="20"/>
        </w:rPr>
        <w:t xml:space="preserve"> </w:t>
      </w:r>
      <w:r w:rsidR="00F82201" w:rsidRPr="008E0432">
        <w:rPr>
          <w:rFonts w:ascii="Calibri" w:hAnsi="Calibri" w:cs="Calibri" w:hint="eastAsia"/>
          <w:kern w:val="0"/>
          <w:sz w:val="20"/>
          <w:szCs w:val="20"/>
        </w:rPr>
        <w:t>A</w:t>
      </w:r>
      <w:r w:rsidR="00F82201" w:rsidRPr="008E0432">
        <w:rPr>
          <w:rFonts w:ascii="Calibri" w:hAnsi="Calibri" w:cs="Calibri"/>
          <w:kern w:val="0"/>
          <w:sz w:val="20"/>
          <w:szCs w:val="20"/>
        </w:rPr>
        <w:t>WGS</w:t>
      </w:r>
      <w:r>
        <w:rPr>
          <w:rFonts w:ascii="Calibri" w:hAnsi="Calibri" w:cs="Calibri"/>
          <w:kern w:val="0"/>
          <w:sz w:val="20"/>
          <w:szCs w:val="20"/>
        </w:rPr>
        <w:t>,</w:t>
      </w:r>
      <w:r w:rsidR="00F82201" w:rsidRPr="008E0432">
        <w:rPr>
          <w:rFonts w:ascii="Calibri" w:hAnsi="Calibri" w:cs="Calibri"/>
          <w:kern w:val="0"/>
          <w:sz w:val="20"/>
          <w:szCs w:val="20"/>
        </w:rPr>
        <w:t xml:space="preserve"> Asia Working Group for Sarcopenia;</w:t>
      </w:r>
      <w:r w:rsidR="00DB2AF2">
        <w:rPr>
          <w:rFonts w:ascii="Calibri" w:hAnsi="Calibri" w:cs="Calibri"/>
          <w:kern w:val="0"/>
          <w:sz w:val="20"/>
          <w:szCs w:val="20"/>
        </w:rPr>
        <w:t xml:space="preserve"> CRP, </w:t>
      </w:r>
      <w:r w:rsidR="00DB2AF2" w:rsidRPr="00DB2AF2">
        <w:rPr>
          <w:rFonts w:ascii="Calibri" w:hAnsi="Calibri" w:cs="Calibri"/>
          <w:kern w:val="0"/>
          <w:sz w:val="20"/>
          <w:szCs w:val="20"/>
        </w:rPr>
        <w:t>C-reactive protein</w:t>
      </w:r>
      <w:r w:rsidR="00DB2AF2">
        <w:rPr>
          <w:rFonts w:ascii="Calibri" w:hAnsi="Calibri" w:cs="Calibri"/>
          <w:kern w:val="0"/>
          <w:sz w:val="20"/>
          <w:szCs w:val="20"/>
        </w:rPr>
        <w:t>;</w:t>
      </w:r>
      <w:r w:rsidR="00F82201" w:rsidRPr="008E0432">
        <w:rPr>
          <w:rFonts w:ascii="Calibri" w:hAnsi="Calibri" w:cs="Calibri" w:hint="eastAsia"/>
          <w:kern w:val="0"/>
          <w:sz w:val="20"/>
          <w:szCs w:val="20"/>
        </w:rPr>
        <w:t xml:space="preserve"> </w:t>
      </w:r>
      <w:r w:rsidR="00F82201" w:rsidRPr="008E0432">
        <w:rPr>
          <w:rFonts w:ascii="Calibri" w:hAnsi="Calibri" w:cs="Calibri"/>
          <w:kern w:val="0"/>
        </w:rPr>
        <w:t>LMR</w:t>
      </w:r>
      <w:r>
        <w:rPr>
          <w:rFonts w:ascii="Calibri" w:hAnsi="Calibri" w:cs="Calibri"/>
          <w:kern w:val="0"/>
        </w:rPr>
        <w:t>,</w:t>
      </w:r>
      <w:r w:rsidR="00F82201" w:rsidRPr="008E0432">
        <w:rPr>
          <w:rFonts w:ascii="Calibri" w:hAnsi="Calibri" w:cs="Calibri"/>
          <w:kern w:val="0"/>
        </w:rPr>
        <w:t xml:space="preserve"> lymphocyte-to-monocyte ratio; NLR</w:t>
      </w:r>
      <w:r>
        <w:rPr>
          <w:rFonts w:ascii="Calibri" w:hAnsi="Calibri" w:cs="Calibri"/>
          <w:kern w:val="0"/>
        </w:rPr>
        <w:t>,</w:t>
      </w:r>
      <w:r w:rsidR="00F82201" w:rsidRPr="008E0432">
        <w:rPr>
          <w:rFonts w:ascii="Calibri" w:hAnsi="Calibri" w:cs="Calibri"/>
          <w:kern w:val="0"/>
        </w:rPr>
        <w:t xml:space="preserve"> neutrophil-to-lymphocyte ratio; PLR</w:t>
      </w:r>
      <w:r>
        <w:rPr>
          <w:rFonts w:ascii="Calibri" w:hAnsi="Calibri" w:cs="Calibri"/>
          <w:kern w:val="0"/>
        </w:rPr>
        <w:t>,</w:t>
      </w:r>
      <w:r w:rsidR="00F82201" w:rsidRPr="008E0432">
        <w:rPr>
          <w:rFonts w:ascii="Calibri" w:hAnsi="Calibri" w:cs="Calibri"/>
          <w:kern w:val="0"/>
        </w:rPr>
        <w:t xml:space="preserve"> platelet-to-lymphocyte ratio; SD</w:t>
      </w:r>
      <w:r>
        <w:rPr>
          <w:rFonts w:ascii="Calibri" w:hAnsi="Calibri" w:cs="Calibri"/>
          <w:kern w:val="0"/>
        </w:rPr>
        <w:t>,</w:t>
      </w:r>
      <w:r w:rsidR="002D1FF4" w:rsidRPr="008E0432">
        <w:t xml:space="preserve"> </w:t>
      </w:r>
      <w:r w:rsidR="002D1FF4" w:rsidRPr="008E0432">
        <w:rPr>
          <w:rFonts w:ascii="Calibri" w:hAnsi="Calibri" w:cs="Calibri"/>
          <w:kern w:val="0"/>
        </w:rPr>
        <w:t>standard deviation</w:t>
      </w:r>
      <w:r w:rsidR="00F82201" w:rsidRPr="008E0432">
        <w:rPr>
          <w:rFonts w:ascii="Calibri" w:hAnsi="Calibri" w:cs="Calibri"/>
          <w:kern w:val="0"/>
        </w:rPr>
        <w:t>.</w:t>
      </w:r>
    </w:p>
    <w:sectPr w:rsidR="005F02FB" w:rsidRPr="008B7BA8" w:rsidSect="008E0F54">
      <w:headerReference w:type="even" r:id="rId6"/>
      <w:headerReference w:type="default" r:id="rId7"/>
      <w:headerReference w:type="first" r:id="rId8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C0BC6F" w14:textId="77777777" w:rsidR="00465C52" w:rsidRDefault="00465C52" w:rsidP="00D83302">
      <w:r>
        <w:separator/>
      </w:r>
    </w:p>
  </w:endnote>
  <w:endnote w:type="continuationSeparator" w:id="0">
    <w:p w14:paraId="282EF486" w14:textId="77777777" w:rsidR="00465C52" w:rsidRDefault="00465C52" w:rsidP="00D833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1D0CD78" w14:textId="77777777" w:rsidR="00465C52" w:rsidRDefault="00465C52" w:rsidP="00D83302">
      <w:r>
        <w:separator/>
      </w:r>
    </w:p>
  </w:footnote>
  <w:footnote w:type="continuationSeparator" w:id="0">
    <w:p w14:paraId="192B9B37" w14:textId="77777777" w:rsidR="00465C52" w:rsidRDefault="00465C52" w:rsidP="00D8330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C1C2309" w14:textId="77777777" w:rsidR="00D83302" w:rsidRDefault="00D83302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45770D7" w14:textId="77777777" w:rsidR="00D83302" w:rsidRDefault="00D83302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2954545" w14:textId="77777777" w:rsidR="00D83302" w:rsidRDefault="00D83302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I2NzU3AgFLSxNDJR2l4NTi4sz8PJAC01oABE4AiiwAAAA="/>
  </w:docVars>
  <w:rsids>
    <w:rsidRoot w:val="00351B36"/>
    <w:rsid w:val="00011A3F"/>
    <w:rsid w:val="00015344"/>
    <w:rsid w:val="0004231A"/>
    <w:rsid w:val="000803F1"/>
    <w:rsid w:val="00084BE5"/>
    <w:rsid w:val="00090EB9"/>
    <w:rsid w:val="00094FBA"/>
    <w:rsid w:val="00095276"/>
    <w:rsid w:val="000B2DCF"/>
    <w:rsid w:val="000D50F0"/>
    <w:rsid w:val="0010545A"/>
    <w:rsid w:val="001201C1"/>
    <w:rsid w:val="00120A7B"/>
    <w:rsid w:val="00151259"/>
    <w:rsid w:val="0015582C"/>
    <w:rsid w:val="00163D81"/>
    <w:rsid w:val="001834B3"/>
    <w:rsid w:val="001C0116"/>
    <w:rsid w:val="001C779E"/>
    <w:rsid w:val="001D0C20"/>
    <w:rsid w:val="001D209B"/>
    <w:rsid w:val="0020651E"/>
    <w:rsid w:val="0021416F"/>
    <w:rsid w:val="00214A98"/>
    <w:rsid w:val="0022477D"/>
    <w:rsid w:val="00231A1F"/>
    <w:rsid w:val="002453CF"/>
    <w:rsid w:val="00256D85"/>
    <w:rsid w:val="00256FB9"/>
    <w:rsid w:val="0025709B"/>
    <w:rsid w:val="00273BC3"/>
    <w:rsid w:val="002776E7"/>
    <w:rsid w:val="002D1FF4"/>
    <w:rsid w:val="002D7DCA"/>
    <w:rsid w:val="00316E97"/>
    <w:rsid w:val="00325FE6"/>
    <w:rsid w:val="00351B36"/>
    <w:rsid w:val="003C09B9"/>
    <w:rsid w:val="003C4CF2"/>
    <w:rsid w:val="003D00E5"/>
    <w:rsid w:val="003E63D1"/>
    <w:rsid w:val="003F1C40"/>
    <w:rsid w:val="00403072"/>
    <w:rsid w:val="00432CA7"/>
    <w:rsid w:val="00444229"/>
    <w:rsid w:val="00465C52"/>
    <w:rsid w:val="004677A1"/>
    <w:rsid w:val="004760ED"/>
    <w:rsid w:val="00490B2F"/>
    <w:rsid w:val="004A0D42"/>
    <w:rsid w:val="004C21E4"/>
    <w:rsid w:val="005618FA"/>
    <w:rsid w:val="00566087"/>
    <w:rsid w:val="00575059"/>
    <w:rsid w:val="005752C4"/>
    <w:rsid w:val="005D0631"/>
    <w:rsid w:val="005D3644"/>
    <w:rsid w:val="005D3D52"/>
    <w:rsid w:val="005F02FB"/>
    <w:rsid w:val="00637DA1"/>
    <w:rsid w:val="00640587"/>
    <w:rsid w:val="0065556A"/>
    <w:rsid w:val="006646D3"/>
    <w:rsid w:val="006662E5"/>
    <w:rsid w:val="00695671"/>
    <w:rsid w:val="00697963"/>
    <w:rsid w:val="006B2661"/>
    <w:rsid w:val="006D006F"/>
    <w:rsid w:val="006D1CEB"/>
    <w:rsid w:val="006E0C44"/>
    <w:rsid w:val="006E3D5D"/>
    <w:rsid w:val="006F0165"/>
    <w:rsid w:val="006F2F53"/>
    <w:rsid w:val="00716A84"/>
    <w:rsid w:val="0073006C"/>
    <w:rsid w:val="00731F5F"/>
    <w:rsid w:val="0074490D"/>
    <w:rsid w:val="00753D4B"/>
    <w:rsid w:val="00764213"/>
    <w:rsid w:val="00792366"/>
    <w:rsid w:val="007934BE"/>
    <w:rsid w:val="007A65EB"/>
    <w:rsid w:val="007B31E0"/>
    <w:rsid w:val="007B49F4"/>
    <w:rsid w:val="007B67BE"/>
    <w:rsid w:val="007C7988"/>
    <w:rsid w:val="007D2705"/>
    <w:rsid w:val="007D4E2F"/>
    <w:rsid w:val="007F68E1"/>
    <w:rsid w:val="00804DDD"/>
    <w:rsid w:val="008120C3"/>
    <w:rsid w:val="00812BB8"/>
    <w:rsid w:val="0081405C"/>
    <w:rsid w:val="008203A8"/>
    <w:rsid w:val="0083563A"/>
    <w:rsid w:val="0084107A"/>
    <w:rsid w:val="00876492"/>
    <w:rsid w:val="008A251C"/>
    <w:rsid w:val="008B18D4"/>
    <w:rsid w:val="008B7BA8"/>
    <w:rsid w:val="008D0574"/>
    <w:rsid w:val="008E0432"/>
    <w:rsid w:val="008E0F54"/>
    <w:rsid w:val="008F1442"/>
    <w:rsid w:val="00904859"/>
    <w:rsid w:val="00907CF9"/>
    <w:rsid w:val="00930519"/>
    <w:rsid w:val="00936A49"/>
    <w:rsid w:val="00965734"/>
    <w:rsid w:val="009C7505"/>
    <w:rsid w:val="009D1265"/>
    <w:rsid w:val="00A1518A"/>
    <w:rsid w:val="00A16D30"/>
    <w:rsid w:val="00A272AD"/>
    <w:rsid w:val="00AA0A29"/>
    <w:rsid w:val="00AA7069"/>
    <w:rsid w:val="00AC4172"/>
    <w:rsid w:val="00AC73EC"/>
    <w:rsid w:val="00B14515"/>
    <w:rsid w:val="00B3461B"/>
    <w:rsid w:val="00B503BE"/>
    <w:rsid w:val="00B73E10"/>
    <w:rsid w:val="00B75509"/>
    <w:rsid w:val="00BB5342"/>
    <w:rsid w:val="00BC2ABB"/>
    <w:rsid w:val="00C15584"/>
    <w:rsid w:val="00C170E6"/>
    <w:rsid w:val="00C264CD"/>
    <w:rsid w:val="00C31A01"/>
    <w:rsid w:val="00C3571A"/>
    <w:rsid w:val="00C47395"/>
    <w:rsid w:val="00C61E3E"/>
    <w:rsid w:val="00C62853"/>
    <w:rsid w:val="00C85C66"/>
    <w:rsid w:val="00CE020E"/>
    <w:rsid w:val="00CF7F8C"/>
    <w:rsid w:val="00D03000"/>
    <w:rsid w:val="00D0300D"/>
    <w:rsid w:val="00D2140E"/>
    <w:rsid w:val="00D34A11"/>
    <w:rsid w:val="00D442CD"/>
    <w:rsid w:val="00D544A0"/>
    <w:rsid w:val="00D72D77"/>
    <w:rsid w:val="00D821B1"/>
    <w:rsid w:val="00D83302"/>
    <w:rsid w:val="00D91152"/>
    <w:rsid w:val="00DB2AF2"/>
    <w:rsid w:val="00DD2C87"/>
    <w:rsid w:val="00DE0411"/>
    <w:rsid w:val="00DE13F4"/>
    <w:rsid w:val="00E4084F"/>
    <w:rsid w:val="00E45BBD"/>
    <w:rsid w:val="00E51E8F"/>
    <w:rsid w:val="00E612C2"/>
    <w:rsid w:val="00EC0CEE"/>
    <w:rsid w:val="00F079CB"/>
    <w:rsid w:val="00F14930"/>
    <w:rsid w:val="00F373FD"/>
    <w:rsid w:val="00F448D7"/>
    <w:rsid w:val="00F4672E"/>
    <w:rsid w:val="00F7003F"/>
    <w:rsid w:val="00F82201"/>
    <w:rsid w:val="00F9304B"/>
    <w:rsid w:val="00FB6248"/>
    <w:rsid w:val="00FC7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6E2568"/>
  <w15:chartTrackingRefBased/>
  <w15:docId w15:val="{D6333D6B-8E73-4380-949F-5CE3DAE136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0F5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autoRedefine/>
    <w:uiPriority w:val="99"/>
    <w:unhideWhenUsed/>
    <w:qFormat/>
    <w:rsid w:val="002776E7"/>
    <w:pPr>
      <w:tabs>
        <w:tab w:val="center" w:pos="4153"/>
        <w:tab w:val="right" w:pos="8306"/>
      </w:tabs>
      <w:snapToGrid w:val="0"/>
      <w:spacing w:line="240" w:lineRule="atLeast"/>
      <w:ind w:firstLineChars="200" w:firstLine="200"/>
      <w:jc w:val="center"/>
    </w:pPr>
    <w:rPr>
      <w:color w:val="404040" w:themeColor="text1" w:themeTint="BF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776E7"/>
    <w:rPr>
      <w:rFonts w:ascii="宋体" w:hAnsi="宋体"/>
      <w:color w:val="404040" w:themeColor="text1" w:themeTint="BF"/>
      <w:sz w:val="18"/>
      <w:szCs w:val="18"/>
    </w:rPr>
  </w:style>
  <w:style w:type="table" w:styleId="a5">
    <w:name w:val="Table Grid"/>
    <w:basedOn w:val="a1"/>
    <w:uiPriority w:val="39"/>
    <w:rsid w:val="008E0F54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footer"/>
    <w:basedOn w:val="a"/>
    <w:link w:val="a7"/>
    <w:uiPriority w:val="99"/>
    <w:unhideWhenUsed/>
    <w:rsid w:val="00D833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83302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8120C3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8120C3"/>
    <w:rPr>
      <w:sz w:val="18"/>
      <w:szCs w:val="18"/>
    </w:rPr>
  </w:style>
  <w:style w:type="paragraph" w:styleId="aa">
    <w:name w:val="Revision"/>
    <w:hidden/>
    <w:uiPriority w:val="99"/>
    <w:semiHidden/>
    <w:rsid w:val="004030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884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871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407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9841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443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2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6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98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874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7766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6</Words>
  <Characters>2315</Characters>
  <Application>Microsoft Office Word</Application>
  <DocSecurity>0</DocSecurity>
  <Lines>19</Lines>
  <Paragraphs>5</Paragraphs>
  <ScaleCrop>false</ScaleCrop>
  <Company/>
  <LinksUpToDate>false</LinksUpToDate>
  <CharactersWithSpaces>2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 Yang</dc:creator>
  <cp:keywords/>
  <dc:description/>
  <cp:lastModifiedBy>Ming Yang</cp:lastModifiedBy>
  <cp:revision>2</cp:revision>
  <dcterms:created xsi:type="dcterms:W3CDTF">2020-09-15T15:20:00Z</dcterms:created>
  <dcterms:modified xsi:type="dcterms:W3CDTF">2020-09-15T15:20:00Z</dcterms:modified>
</cp:coreProperties>
</file>